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1522" w14:textId="77777777" w:rsidR="007322C2" w:rsidRDefault="008566B7">
      <w:pPr>
        <w:pStyle w:val="Nagwek2"/>
        <w:spacing w:before="48" w:line="182" w:lineRule="exact"/>
        <w:ind w:left="122"/>
      </w:pPr>
      <w:r>
        <w:rPr>
          <w:color w:val="FFFFFF"/>
        </w:rPr>
        <w:t>ID</w:t>
      </w:r>
      <w:r>
        <w:rPr>
          <w:color w:val="FFFFFF"/>
          <w:spacing w:val="28"/>
        </w:rPr>
        <w:t xml:space="preserve"> </w:t>
      </w:r>
      <w:r>
        <w:rPr>
          <w:color w:val="FFFFFF"/>
        </w:rPr>
        <w:t>Names</w:t>
      </w:r>
    </w:p>
    <w:p w14:paraId="4CB51523" w14:textId="77777777" w:rsidR="007322C2" w:rsidRDefault="008566B7">
      <w:pPr>
        <w:spacing w:before="1" w:line="235" w:lineRule="auto"/>
        <w:ind w:left="363" w:right="37"/>
        <w:rPr>
          <w:b/>
          <w:sz w:val="16"/>
        </w:rPr>
      </w:pPr>
      <w:r>
        <w:rPr>
          <w:b/>
          <w:color w:val="FFFFFF"/>
          <w:spacing w:val="-4"/>
          <w:sz w:val="16"/>
        </w:rPr>
        <w:t>of authors</w:t>
      </w:r>
      <w:r>
        <w:rPr>
          <w:b/>
          <w:color w:val="FFFFFF"/>
          <w:spacing w:val="-42"/>
          <w:sz w:val="16"/>
        </w:rPr>
        <w:t xml:space="preserve"> </w:t>
      </w:r>
      <w:r>
        <w:rPr>
          <w:b/>
          <w:color w:val="FFFFFF"/>
          <w:sz w:val="16"/>
        </w:rPr>
        <w:t>(APA)</w:t>
      </w:r>
    </w:p>
    <w:p w14:paraId="4CB51524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65"/>
        <w:rPr>
          <w:sz w:val="16"/>
        </w:rPr>
      </w:pPr>
      <w:r>
        <w:rPr>
          <w:color w:val="231F20"/>
          <w:sz w:val="16"/>
        </w:rPr>
        <w:t>Hazan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R.</w:t>
      </w:r>
    </w:p>
    <w:p w14:paraId="4CB51525" w14:textId="77777777" w:rsidR="007322C2" w:rsidRDefault="008566B7">
      <w:pPr>
        <w:pStyle w:val="Nagwek2"/>
        <w:spacing w:before="48"/>
      </w:pPr>
      <w:r>
        <w:rPr>
          <w:b w:val="0"/>
        </w:rPr>
        <w:br w:type="column"/>
      </w:r>
      <w:r>
        <w:rPr>
          <w:color w:val="FFFFFF"/>
        </w:rPr>
        <w:t>Year</w:t>
      </w:r>
    </w:p>
    <w:p w14:paraId="4CB51526" w14:textId="77777777" w:rsidR="007322C2" w:rsidRDefault="007322C2">
      <w:pPr>
        <w:pStyle w:val="Tekstpodstawowy"/>
        <w:spacing w:before="0"/>
        <w:ind w:left="0"/>
        <w:rPr>
          <w:b/>
        </w:rPr>
      </w:pPr>
    </w:p>
    <w:p w14:paraId="4CB51527" w14:textId="77777777" w:rsidR="007322C2" w:rsidRDefault="007322C2">
      <w:pPr>
        <w:pStyle w:val="Tekstpodstawowy"/>
        <w:spacing w:before="11"/>
        <w:ind w:left="0"/>
        <w:rPr>
          <w:b/>
          <w:sz w:val="20"/>
        </w:rPr>
      </w:pPr>
    </w:p>
    <w:p w14:paraId="4CB51528" w14:textId="77777777" w:rsidR="007322C2" w:rsidRDefault="008566B7">
      <w:pPr>
        <w:pStyle w:val="Tekstpodstawowy"/>
        <w:spacing w:before="0"/>
      </w:pPr>
      <w:r>
        <w:rPr>
          <w:color w:val="231F20"/>
          <w:spacing w:val="-1"/>
        </w:rPr>
        <w:t>2021</w:t>
      </w:r>
    </w:p>
    <w:p w14:paraId="4CB51529" w14:textId="77777777" w:rsidR="007322C2" w:rsidRDefault="008566B7">
      <w:pPr>
        <w:pStyle w:val="Nagwek2"/>
        <w:spacing w:line="235" w:lineRule="auto"/>
        <w:ind w:left="93" w:right="34"/>
      </w:pPr>
      <w:r>
        <w:rPr>
          <w:b w:val="0"/>
        </w:rPr>
        <w:br w:type="column"/>
      </w:r>
      <w:r>
        <w:rPr>
          <w:color w:val="FFFFFF"/>
          <w:w w:val="95"/>
        </w:rPr>
        <w:t>Misinfor-</w:t>
      </w:r>
      <w:r>
        <w:rPr>
          <w:color w:val="FFFFFF"/>
          <w:spacing w:val="-40"/>
          <w:w w:val="95"/>
        </w:rPr>
        <w:t xml:space="preserve"> </w:t>
      </w:r>
      <w:r>
        <w:rPr>
          <w:color w:val="FFFFFF"/>
        </w:rPr>
        <w:t>mation</w:t>
      </w:r>
      <w:r>
        <w:rPr>
          <w:color w:val="FFFFFF"/>
          <w:spacing w:val="1"/>
        </w:rPr>
        <w:t xml:space="preserve"> </w:t>
      </w:r>
      <w:r>
        <w:rPr>
          <w:color w:val="FFFFFF"/>
        </w:rPr>
        <w:t>kind</w:t>
      </w:r>
    </w:p>
    <w:p w14:paraId="4CB5152A" w14:textId="77777777" w:rsidR="007322C2" w:rsidRDefault="008566B7">
      <w:pPr>
        <w:pStyle w:val="Tekstpodstawowy"/>
        <w:spacing w:before="65"/>
        <w:ind w:left="93"/>
      </w:pPr>
      <w:r>
        <w:rPr>
          <w:color w:val="231F20"/>
        </w:rPr>
        <w:t>politics</w:t>
      </w:r>
    </w:p>
    <w:p w14:paraId="4CB5152B" w14:textId="77777777" w:rsidR="007322C2" w:rsidRDefault="008566B7">
      <w:pPr>
        <w:pStyle w:val="Nagwek2"/>
        <w:spacing w:line="235" w:lineRule="auto"/>
        <w:jc w:val="both"/>
      </w:pPr>
      <w:r>
        <w:rPr>
          <w:b w:val="0"/>
        </w:rPr>
        <w:br w:type="column"/>
      </w:r>
      <w:r>
        <w:rPr>
          <w:color w:val="FFFFFF"/>
          <w:spacing w:val="-1"/>
        </w:rPr>
        <w:t>Codes for</w:t>
      </w:r>
      <w:r>
        <w:rPr>
          <w:color w:val="FFFFFF"/>
          <w:spacing w:val="-42"/>
        </w:rPr>
        <w:t xml:space="preserve"> </w:t>
      </w:r>
      <w:r>
        <w:rPr>
          <w:color w:val="FFFFFF"/>
          <w:w w:val="95"/>
        </w:rPr>
        <w:t>ecological</w:t>
      </w:r>
      <w:r>
        <w:rPr>
          <w:color w:val="FFFFFF"/>
          <w:spacing w:val="-40"/>
          <w:w w:val="95"/>
        </w:rPr>
        <w:t xml:space="preserve"> </w:t>
      </w:r>
      <w:r>
        <w:rPr>
          <w:color w:val="FFFFFF"/>
        </w:rPr>
        <w:t>study</w:t>
      </w:r>
    </w:p>
    <w:p w14:paraId="4CB5152C" w14:textId="77777777" w:rsidR="007322C2" w:rsidRDefault="008566B7">
      <w:pPr>
        <w:pStyle w:val="Tekstpodstawowy"/>
        <w:spacing w:before="65"/>
      </w:pPr>
      <w:r>
        <w:rPr>
          <w:color w:val="231F20"/>
        </w:rPr>
        <w:t>unclear</w:t>
      </w:r>
    </w:p>
    <w:p w14:paraId="4CB5152D" w14:textId="77777777" w:rsidR="007322C2" w:rsidRDefault="008566B7">
      <w:pPr>
        <w:pStyle w:val="Nagwek2"/>
        <w:spacing w:before="48" w:line="182" w:lineRule="exact"/>
      </w:pPr>
      <w:r>
        <w:rPr>
          <w:b w:val="0"/>
        </w:rPr>
        <w:br w:type="column"/>
      </w:r>
      <w:r>
        <w:rPr>
          <w:color w:val="FFFFFF"/>
        </w:rPr>
        <w:t>Description</w:t>
      </w:r>
    </w:p>
    <w:p w14:paraId="4CB5152E" w14:textId="77777777" w:rsidR="007322C2" w:rsidRDefault="008566B7">
      <w:pPr>
        <w:spacing w:line="182" w:lineRule="exact"/>
        <w:ind w:left="100"/>
        <w:rPr>
          <w:b/>
          <w:sz w:val="16"/>
        </w:rPr>
      </w:pPr>
      <w:r>
        <w:rPr>
          <w:b/>
          <w:color w:val="FFFFFF"/>
          <w:w w:val="95"/>
          <w:sz w:val="16"/>
        </w:rPr>
        <w:t>of</w:t>
      </w:r>
      <w:r>
        <w:rPr>
          <w:b/>
          <w:color w:val="FFFFFF"/>
          <w:spacing w:val="8"/>
          <w:w w:val="95"/>
          <w:sz w:val="16"/>
        </w:rPr>
        <w:t xml:space="preserve"> </w:t>
      </w:r>
      <w:r>
        <w:rPr>
          <w:b/>
          <w:color w:val="FFFFFF"/>
          <w:w w:val="95"/>
          <w:sz w:val="16"/>
        </w:rPr>
        <w:t>intervention</w:t>
      </w:r>
    </w:p>
    <w:p w14:paraId="4CB5152F" w14:textId="77777777" w:rsidR="007322C2" w:rsidRDefault="007322C2">
      <w:pPr>
        <w:pStyle w:val="Tekstpodstawowy"/>
        <w:spacing w:before="3"/>
        <w:ind w:left="0"/>
        <w:rPr>
          <w:b/>
          <w:sz w:val="21"/>
        </w:rPr>
      </w:pPr>
    </w:p>
    <w:p w14:paraId="4CB51530" w14:textId="014413C6" w:rsidR="007322C2" w:rsidRDefault="00D30ABA">
      <w:pPr>
        <w:pStyle w:val="Tekstpodstawowy"/>
        <w:spacing w:before="0"/>
      </w:pPr>
      <w:r>
        <w:rPr>
          <w:color w:val="231F20"/>
        </w:rPr>
        <w:t>M</w:t>
      </w:r>
      <w:r w:rsidR="008566B7">
        <w:rPr>
          <w:color w:val="231F20"/>
        </w:rPr>
        <w:t>edia</w:t>
      </w:r>
      <w:r w:rsidR="008566B7">
        <w:rPr>
          <w:color w:val="231F20"/>
          <w:spacing w:val="-3"/>
        </w:rPr>
        <w:t xml:space="preserve"> </w:t>
      </w:r>
      <w:r w:rsidR="008566B7">
        <w:rPr>
          <w:color w:val="231F20"/>
        </w:rPr>
        <w:t>literacy</w:t>
      </w:r>
    </w:p>
    <w:p w14:paraId="4CB51531" w14:textId="77777777" w:rsidR="007322C2" w:rsidRDefault="008566B7">
      <w:pPr>
        <w:pStyle w:val="Nagwek2"/>
        <w:spacing w:line="235" w:lineRule="auto"/>
        <w:ind w:right="32"/>
      </w:pPr>
      <w:r>
        <w:rPr>
          <w:b w:val="0"/>
        </w:rPr>
        <w:br w:type="column"/>
      </w:r>
      <w:r>
        <w:rPr>
          <w:color w:val="FFFFFF"/>
        </w:rPr>
        <w:t>Social</w:t>
      </w:r>
      <w:r>
        <w:rPr>
          <w:color w:val="FFFFFF"/>
          <w:spacing w:val="1"/>
        </w:rPr>
        <w:t xml:space="preserve"> </w:t>
      </w:r>
      <w:r>
        <w:rPr>
          <w:color w:val="FFFFFF"/>
        </w:rPr>
        <w:t>media</w:t>
      </w:r>
      <w:r>
        <w:rPr>
          <w:color w:val="FFFFFF"/>
          <w:spacing w:val="1"/>
        </w:rPr>
        <w:t xml:space="preserve"> </w:t>
      </w:r>
      <w:r>
        <w:rPr>
          <w:color w:val="FFFFFF"/>
          <w:w w:val="95"/>
        </w:rPr>
        <w:t>studied</w:t>
      </w:r>
    </w:p>
    <w:p w14:paraId="4CB51532" w14:textId="77777777" w:rsidR="007322C2" w:rsidRDefault="007322C2">
      <w:pPr>
        <w:pStyle w:val="Tekstpodstawowy"/>
        <w:spacing w:before="10"/>
        <w:ind w:left="0"/>
        <w:rPr>
          <w:b/>
          <w:sz w:val="19"/>
        </w:rPr>
      </w:pPr>
    </w:p>
    <w:p w14:paraId="4CB51533" w14:textId="77777777" w:rsidR="007322C2" w:rsidRDefault="008566B7">
      <w:pPr>
        <w:pStyle w:val="Tekstpodstawowy"/>
        <w:spacing w:before="1"/>
        <w:ind w:left="360"/>
      </w:pPr>
      <w:r>
        <w:rPr>
          <w:color w:val="231F20"/>
        </w:rPr>
        <w:t>NA</w:t>
      </w:r>
    </w:p>
    <w:p w14:paraId="4CB51534" w14:textId="77777777" w:rsidR="007322C2" w:rsidRDefault="008566B7">
      <w:pPr>
        <w:pStyle w:val="Nagwek2"/>
        <w:spacing w:line="235" w:lineRule="auto"/>
      </w:pPr>
      <w:r>
        <w:rPr>
          <w:b w:val="0"/>
        </w:rPr>
        <w:br w:type="column"/>
      </w:r>
      <w:r>
        <w:rPr>
          <w:color w:val="FFFFFF"/>
        </w:rPr>
        <w:t>Author’s</w:t>
      </w:r>
      <w:r>
        <w:rPr>
          <w:color w:val="FFFFFF"/>
          <w:spacing w:val="1"/>
        </w:rPr>
        <w:t xml:space="preserve"> </w:t>
      </w:r>
      <w:r>
        <w:rPr>
          <w:color w:val="FFFFFF"/>
          <w:w w:val="95"/>
        </w:rPr>
        <w:t>conclusion</w:t>
      </w:r>
    </w:p>
    <w:p w14:paraId="4CB51535" w14:textId="77777777" w:rsidR="007322C2" w:rsidRDefault="007322C2">
      <w:pPr>
        <w:pStyle w:val="Tekstpodstawowy"/>
        <w:spacing w:before="3"/>
        <w:ind w:left="0"/>
        <w:rPr>
          <w:b/>
          <w:sz w:val="21"/>
        </w:rPr>
      </w:pPr>
    </w:p>
    <w:p w14:paraId="4CB51536" w14:textId="77777777" w:rsidR="007322C2" w:rsidRDefault="008566B7">
      <w:pPr>
        <w:pStyle w:val="Tekstpodstawowy"/>
        <w:spacing w:before="1"/>
      </w:pPr>
      <w:r>
        <w:rPr>
          <w:color w:val="231F20"/>
        </w:rPr>
        <w:t>mixed results</w:t>
      </w:r>
    </w:p>
    <w:p w14:paraId="4CB51537" w14:textId="77777777" w:rsidR="007322C2" w:rsidRDefault="008566B7">
      <w:pPr>
        <w:pStyle w:val="Nagwek2"/>
        <w:spacing w:before="48"/>
      </w:pPr>
      <w:r>
        <w:rPr>
          <w:b w:val="0"/>
        </w:rPr>
        <w:br w:type="column"/>
      </w:r>
      <w:r>
        <w:rPr>
          <w:color w:val="FFFFFF"/>
        </w:rPr>
        <w:t>Viability</w:t>
      </w:r>
    </w:p>
    <w:p w14:paraId="4CB51538" w14:textId="77777777" w:rsidR="007322C2" w:rsidRDefault="007322C2">
      <w:pPr>
        <w:pStyle w:val="Tekstpodstawowy"/>
        <w:spacing w:before="0"/>
        <w:ind w:left="0"/>
        <w:rPr>
          <w:b/>
        </w:rPr>
      </w:pPr>
    </w:p>
    <w:p w14:paraId="4CB51539" w14:textId="77777777" w:rsidR="007322C2" w:rsidRDefault="007322C2">
      <w:pPr>
        <w:pStyle w:val="Tekstpodstawowy"/>
        <w:spacing w:before="11"/>
        <w:ind w:left="0"/>
        <w:rPr>
          <w:b/>
          <w:sz w:val="20"/>
        </w:rPr>
      </w:pPr>
    </w:p>
    <w:p w14:paraId="4CB5153A" w14:textId="77777777" w:rsidR="007322C2" w:rsidRDefault="008566B7">
      <w:pPr>
        <w:pStyle w:val="Tekstpodstawowy"/>
        <w:spacing w:before="0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4CB5153B" w14:textId="77777777" w:rsidR="007322C2" w:rsidRDefault="008566B7">
      <w:pPr>
        <w:spacing w:before="51" w:line="235" w:lineRule="auto"/>
        <w:ind w:left="100" w:right="106"/>
        <w:jc w:val="both"/>
        <w:rPr>
          <w:b/>
          <w:sz w:val="16"/>
        </w:rPr>
      </w:pPr>
      <w:r>
        <w:br w:type="column"/>
      </w:r>
      <w:r>
        <w:rPr>
          <w:b/>
          <w:color w:val="FFFFFF"/>
          <w:w w:val="95"/>
          <w:sz w:val="16"/>
        </w:rPr>
        <w:t>Intervention</w:t>
      </w:r>
      <w:r>
        <w:rPr>
          <w:b/>
          <w:color w:val="FFFFFF"/>
          <w:spacing w:val="-40"/>
          <w:w w:val="95"/>
          <w:sz w:val="16"/>
        </w:rPr>
        <w:t xml:space="preserve"> </w:t>
      </w:r>
      <w:r>
        <w:rPr>
          <w:b/>
          <w:color w:val="FFFFFF"/>
          <w:w w:val="95"/>
          <w:sz w:val="16"/>
        </w:rPr>
        <w:t>assessment</w:t>
      </w:r>
      <w:r>
        <w:rPr>
          <w:b/>
          <w:color w:val="FFFFFF"/>
          <w:spacing w:val="-40"/>
          <w:w w:val="95"/>
          <w:sz w:val="16"/>
        </w:rPr>
        <w:t xml:space="preserve"> </w:t>
      </w:r>
      <w:r>
        <w:rPr>
          <w:b/>
          <w:color w:val="FFFFFF"/>
          <w:sz w:val="16"/>
        </w:rPr>
        <w:t>score</w:t>
      </w:r>
    </w:p>
    <w:p w14:paraId="4CB5153C" w14:textId="77777777" w:rsidR="007322C2" w:rsidRDefault="007322C2">
      <w:pPr>
        <w:pStyle w:val="Tekstpodstawowy"/>
        <w:spacing w:before="2"/>
        <w:ind w:left="0"/>
        <w:rPr>
          <w:b/>
          <w:sz w:val="14"/>
        </w:rPr>
      </w:pPr>
    </w:p>
    <w:p w14:paraId="4CB5153D" w14:textId="77777777" w:rsidR="007322C2" w:rsidRDefault="008566B7">
      <w:pPr>
        <w:pStyle w:val="Nagwek1"/>
        <w:ind w:left="332"/>
      </w:pPr>
      <w:r>
        <w:rPr>
          <w:color w:val="231F20"/>
        </w:rPr>
        <w:t>3,4</w:t>
      </w:r>
    </w:p>
    <w:p w14:paraId="4CB5153E" w14:textId="77777777" w:rsidR="007322C2" w:rsidRDefault="007322C2">
      <w:pPr>
        <w:sectPr w:rsidR="007322C2">
          <w:type w:val="continuous"/>
          <w:pgSz w:w="12250" w:h="15990"/>
          <w:pgMar w:top="160" w:right="80" w:bottom="0" w:left="140" w:header="708" w:footer="708" w:gutter="0"/>
          <w:cols w:num="9" w:space="708" w:equalWidth="0">
            <w:col w:w="1163" w:space="423"/>
            <w:col w:w="457" w:space="40"/>
            <w:col w:w="789" w:space="356"/>
            <w:col w:w="860" w:space="40"/>
            <w:col w:w="1219" w:space="1536"/>
            <w:col w:w="693" w:space="167"/>
            <w:col w:w="1084" w:space="309"/>
            <w:col w:w="1333" w:space="465"/>
            <w:col w:w="1096"/>
          </w:cols>
        </w:sectPr>
      </w:pPr>
    </w:p>
    <w:p w14:paraId="4CB5153F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40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41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rPr>
          <w:sz w:val="16"/>
        </w:rPr>
      </w:pPr>
      <w:r>
        <w:rPr>
          <w:color w:val="231F20"/>
          <w:sz w:val="16"/>
        </w:rPr>
        <w:t>Kang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R,</w:t>
      </w:r>
    </w:p>
    <w:p w14:paraId="4CB51542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21</w:t>
      </w:r>
    </w:p>
    <w:p w14:paraId="4CB51543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4CB51544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game</w:t>
      </w:r>
    </w:p>
    <w:p w14:paraId="4CB51545" w14:textId="25421525" w:rsidR="007322C2" w:rsidRDefault="008566B7" w:rsidP="00D30ABA">
      <w:pPr>
        <w:pStyle w:val="Tekstpodstawowy"/>
        <w:ind w:right="-1019"/>
      </w:pPr>
      <w:r>
        <w:br w:type="column"/>
      </w:r>
      <w:r w:rsidR="00D30ABA">
        <w:t>Inoculation</w:t>
      </w:r>
    </w:p>
    <w:p w14:paraId="4CB51546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47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requires motivation</w:t>
      </w:r>
    </w:p>
    <w:p w14:paraId="4CB51548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5</w:t>
      </w:r>
    </w:p>
    <w:p w14:paraId="4CB51549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027" w:space="560"/>
            <w:col w:w="457" w:space="39"/>
            <w:col w:w="570" w:space="575"/>
            <w:col w:w="541" w:space="359"/>
            <w:col w:w="541" w:space="3074"/>
            <w:col w:w="968" w:space="425"/>
            <w:col w:w="1493" w:space="536"/>
            <w:col w:w="865"/>
          </w:cols>
        </w:sectPr>
      </w:pPr>
    </w:p>
    <w:p w14:paraId="4CB5154A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4B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4C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rPr>
          <w:sz w:val="16"/>
        </w:rPr>
      </w:pPr>
      <w:r>
        <w:rPr>
          <w:color w:val="231F20"/>
          <w:sz w:val="16"/>
        </w:rPr>
        <w:t>Bago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B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4D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0</w:t>
      </w:r>
    </w:p>
    <w:p w14:paraId="4CB5154E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olitics</w:t>
      </w:r>
    </w:p>
    <w:p w14:paraId="4CB5154F" w14:textId="77777777" w:rsidR="007322C2" w:rsidRDefault="008566B7">
      <w:pPr>
        <w:pStyle w:val="Tekstpodstawowy"/>
        <w:spacing w:before="77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50" w14:textId="3CAD2BF2" w:rsidR="007322C2" w:rsidRDefault="008566B7">
      <w:pPr>
        <w:pStyle w:val="Tekstpodstawowy"/>
        <w:spacing w:before="74"/>
      </w:pPr>
      <w:r>
        <w:br w:type="column"/>
      </w:r>
      <w:r w:rsidR="00D30ABA">
        <w:t>D</w:t>
      </w:r>
      <w:r>
        <w:rPr>
          <w:color w:val="231F20"/>
        </w:rPr>
        <w:t>eliberation</w:t>
      </w:r>
    </w:p>
    <w:p w14:paraId="4CB51551" w14:textId="77777777" w:rsidR="007322C2" w:rsidRDefault="008566B7">
      <w:pPr>
        <w:pStyle w:val="Tekstpodstawowy"/>
        <w:spacing w:before="74" w:line="167" w:lineRule="exact"/>
        <w:ind w:left="0" w:right="117"/>
        <w:jc w:val="right"/>
      </w:pPr>
      <w:r>
        <w:br w:type="column"/>
      </w:r>
      <w:r>
        <w:rPr>
          <w:color w:val="231F20"/>
        </w:rPr>
        <w:t>successful</w:t>
      </w:r>
    </w:p>
    <w:p w14:paraId="4CB51552" w14:textId="77777777" w:rsidR="007322C2" w:rsidRDefault="008566B7">
      <w:pPr>
        <w:pStyle w:val="Tekstpodstawowy"/>
        <w:tabs>
          <w:tab w:val="left" w:pos="600"/>
        </w:tabs>
        <w:spacing w:before="0" w:line="197" w:lineRule="exact"/>
        <w:ind w:left="0" w:right="38"/>
        <w:jc w:val="right"/>
      </w:pPr>
      <w:r>
        <w:rPr>
          <w:color w:val="231F20"/>
          <w:position w:val="3"/>
        </w:rPr>
        <w:t>NA</w:t>
      </w:r>
      <w:r>
        <w:rPr>
          <w:color w:val="231F20"/>
          <w:position w:val="3"/>
        </w:rPr>
        <w:tab/>
      </w:r>
      <w:r>
        <w:rPr>
          <w:color w:val="231F20"/>
        </w:rPr>
        <w:t>intervention</w:t>
      </w:r>
    </w:p>
    <w:p w14:paraId="4CB51553" w14:textId="77777777" w:rsidR="007322C2" w:rsidRDefault="008566B7">
      <w:pPr>
        <w:pStyle w:val="Tekstpodstawowy"/>
        <w:spacing w:before="77" w:line="235" w:lineRule="auto"/>
        <w:ind w:right="38"/>
        <w:jc w:val="both"/>
      </w:pPr>
      <w:r>
        <w:br w:type="column"/>
      </w:r>
      <w:r>
        <w:rPr>
          <w:color w:val="231F20"/>
          <w:spacing w:val="-1"/>
        </w:rPr>
        <w:t xml:space="preserve">proven </w:t>
      </w:r>
      <w:r>
        <w:rPr>
          <w:color w:val="231F20"/>
        </w:rPr>
        <w:t>feasibility;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pecific: requires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us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otivation</w:t>
      </w:r>
    </w:p>
    <w:p w14:paraId="4CB51554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7</w:t>
      </w:r>
    </w:p>
    <w:p w14:paraId="4CB51555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409" w:space="177"/>
            <w:col w:w="457" w:space="40"/>
            <w:col w:w="623" w:space="522"/>
            <w:col w:w="852" w:space="48"/>
            <w:col w:w="968" w:space="2047"/>
            <w:col w:w="1568" w:space="425"/>
            <w:col w:w="1377" w:space="652"/>
            <w:col w:w="865"/>
          </w:cols>
        </w:sectPr>
      </w:pPr>
    </w:p>
    <w:p w14:paraId="4CB51556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56"/>
        <w:rPr>
          <w:sz w:val="16"/>
        </w:rPr>
      </w:pPr>
      <w:r>
        <w:rPr>
          <w:color w:val="231F20"/>
          <w:sz w:val="16"/>
        </w:rPr>
        <w:t>Bilewicz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al.</w:t>
      </w:r>
      <w:r>
        <w:rPr>
          <w:color w:val="231F20"/>
          <w:spacing w:val="40"/>
          <w:sz w:val="16"/>
        </w:rPr>
        <w:t xml:space="preserve"> </w:t>
      </w:r>
      <w:r>
        <w:rPr>
          <w:color w:val="231F20"/>
          <w:sz w:val="16"/>
        </w:rPr>
        <w:t>2020</w:t>
      </w:r>
    </w:p>
    <w:p w14:paraId="4CB51557" w14:textId="77777777" w:rsidR="007322C2" w:rsidRDefault="008566B7">
      <w:pPr>
        <w:pStyle w:val="Tekstpodstawowy"/>
        <w:spacing w:before="56"/>
        <w:ind w:left="93"/>
      </w:pPr>
      <w:r>
        <w:br w:type="column"/>
      </w:r>
      <w:r>
        <w:rPr>
          <w:color w:val="231F20"/>
        </w:rPr>
        <w:t>cyberbullying</w:t>
      </w:r>
    </w:p>
    <w:p w14:paraId="4CB51558" w14:textId="77777777" w:rsidR="007322C2" w:rsidRDefault="008566B7">
      <w:pPr>
        <w:pStyle w:val="Tekstpodstawowy"/>
        <w:spacing w:before="59" w:line="235" w:lineRule="auto"/>
        <w:ind w:right="30"/>
      </w:pPr>
      <w:r>
        <w:br w:type="column"/>
      </w: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4CB51559" w14:textId="71A79EF4" w:rsidR="007322C2" w:rsidRDefault="008566B7">
      <w:pPr>
        <w:pStyle w:val="Tekstpodstawowy"/>
        <w:spacing w:before="56"/>
      </w:pPr>
      <w:r>
        <w:br w:type="column"/>
      </w:r>
      <w:r w:rsidR="005C4308">
        <w:t>Social correction</w:t>
      </w:r>
    </w:p>
    <w:p w14:paraId="4CB5155A" w14:textId="77777777" w:rsidR="007322C2" w:rsidRDefault="008566B7">
      <w:pPr>
        <w:pStyle w:val="Tekstpodstawowy"/>
        <w:spacing w:before="59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5B" w14:textId="77777777" w:rsidR="007322C2" w:rsidRDefault="008566B7">
      <w:pPr>
        <w:pStyle w:val="Tekstpodstawowy"/>
        <w:spacing w:before="56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55C" w14:textId="77777777" w:rsidR="007322C2" w:rsidRDefault="008566B7">
      <w:pPr>
        <w:spacing w:before="155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4</w:t>
      </w:r>
    </w:p>
    <w:p w14:paraId="4CB5155D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7" w:space="708" w:equalWidth="0">
            <w:col w:w="2043" w:space="40"/>
            <w:col w:w="1068" w:space="77"/>
            <w:col w:w="852" w:space="48"/>
            <w:col w:w="2666" w:space="949"/>
            <w:col w:w="968" w:space="425"/>
            <w:col w:w="1333" w:space="696"/>
            <w:col w:w="865"/>
          </w:cols>
        </w:sectPr>
      </w:pPr>
    </w:p>
    <w:p w14:paraId="4CB5155E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5F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60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rPr>
          <w:sz w:val="16"/>
        </w:rPr>
      </w:pPr>
      <w:r>
        <w:rPr>
          <w:color w:val="231F20"/>
          <w:sz w:val="16"/>
        </w:rPr>
        <w:t>Bowles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61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0</w:t>
      </w:r>
    </w:p>
    <w:p w14:paraId="4CB51562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4CB51563" w14:textId="77777777" w:rsidR="007322C2" w:rsidRDefault="008566B7">
      <w:pPr>
        <w:pStyle w:val="Tekstpodstawowy"/>
        <w:spacing w:before="77" w:line="235" w:lineRule="auto"/>
        <w:ind w:right="21"/>
      </w:pPr>
      <w:r>
        <w:br w:type="column"/>
      </w:r>
      <w:r>
        <w:rPr>
          <w:color w:val="231F20"/>
        </w:rPr>
        <w:t>mixed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methods</w:t>
      </w:r>
    </w:p>
    <w:p w14:paraId="4CB51564" w14:textId="17BEFA67" w:rsidR="007322C2" w:rsidRDefault="008566B7">
      <w:pPr>
        <w:pStyle w:val="Tekstpodstawowy"/>
        <w:spacing w:before="77" w:line="235" w:lineRule="auto"/>
        <w:ind w:right="20"/>
      </w:pPr>
      <w:r>
        <w:br w:type="column"/>
      </w:r>
      <w:r w:rsidR="005C4308">
        <w:t>Warning</w:t>
      </w:r>
    </w:p>
    <w:p w14:paraId="4CB51565" w14:textId="77777777" w:rsidR="007322C2" w:rsidRDefault="008566B7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66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567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4CB51568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529" w:space="57"/>
            <w:col w:w="457" w:space="40"/>
            <w:col w:w="570" w:space="575"/>
            <w:col w:w="755" w:space="146"/>
            <w:col w:w="2693" w:space="921"/>
            <w:col w:w="968" w:space="425"/>
            <w:col w:w="1333" w:space="696"/>
            <w:col w:w="865"/>
          </w:cols>
        </w:sectPr>
      </w:pPr>
    </w:p>
    <w:p w14:paraId="4CB51569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6A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6B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6" w:line="235" w:lineRule="auto"/>
        <w:ind w:right="38"/>
        <w:rPr>
          <w:sz w:val="16"/>
        </w:rPr>
      </w:pPr>
      <w:r>
        <w:rPr>
          <w:color w:val="231F20"/>
          <w:sz w:val="16"/>
        </w:rPr>
        <w:t>Brashier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z w:val="16"/>
        </w:rPr>
        <w:t>N.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6C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4CB5156D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politics</w:t>
      </w:r>
    </w:p>
    <w:p w14:paraId="4CB5156E" w14:textId="77777777" w:rsidR="007322C2" w:rsidRDefault="008566B7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6F" w14:textId="4AE0C7E6" w:rsidR="007322C2" w:rsidRDefault="008566B7">
      <w:pPr>
        <w:pStyle w:val="Tekstpodstawowy"/>
      </w:pPr>
      <w:r>
        <w:br w:type="column"/>
      </w:r>
      <w:r w:rsidR="005C4308">
        <w:rPr>
          <w:color w:val="231F20"/>
        </w:rPr>
        <w:t>C</w:t>
      </w:r>
      <w:r>
        <w:rPr>
          <w:color w:val="231F20"/>
        </w:rPr>
        <w:t>orrection</w:t>
      </w:r>
    </w:p>
    <w:p w14:paraId="4CB51570" w14:textId="77777777" w:rsidR="007322C2" w:rsidRDefault="008566B7">
      <w:pPr>
        <w:pStyle w:val="Tekstpodstawowy"/>
        <w:spacing w:line="177" w:lineRule="exact"/>
        <w:ind w:left="0" w:right="117"/>
        <w:jc w:val="right"/>
      </w:pPr>
      <w:r>
        <w:br w:type="column"/>
      </w:r>
      <w:r>
        <w:rPr>
          <w:color w:val="231F20"/>
        </w:rPr>
        <w:t>successful</w:t>
      </w:r>
    </w:p>
    <w:p w14:paraId="4CB51571" w14:textId="77777777" w:rsidR="007322C2" w:rsidRDefault="008566B7">
      <w:pPr>
        <w:pStyle w:val="Tekstpodstawowy"/>
        <w:tabs>
          <w:tab w:val="left" w:pos="600"/>
        </w:tabs>
        <w:spacing w:before="0" w:line="187" w:lineRule="exact"/>
        <w:ind w:left="0" w:right="38"/>
        <w:jc w:val="right"/>
      </w:pPr>
      <w:r>
        <w:rPr>
          <w:color w:val="231F20"/>
          <w:position w:val="1"/>
        </w:rPr>
        <w:t>NA</w:t>
      </w:r>
      <w:r>
        <w:rPr>
          <w:color w:val="231F20"/>
          <w:position w:val="1"/>
        </w:rPr>
        <w:tab/>
      </w:r>
      <w:r>
        <w:rPr>
          <w:color w:val="231F20"/>
        </w:rPr>
        <w:t>intervention</w:t>
      </w:r>
    </w:p>
    <w:p w14:paraId="4CB51572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573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4CB51574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507" w:space="80"/>
            <w:col w:w="457" w:space="39"/>
            <w:col w:w="623" w:space="522"/>
            <w:col w:w="852" w:space="48"/>
            <w:col w:w="843" w:space="2171"/>
            <w:col w:w="1568" w:space="426"/>
            <w:col w:w="1333" w:space="696"/>
            <w:col w:w="865"/>
          </w:cols>
        </w:sectPr>
      </w:pPr>
    </w:p>
    <w:p w14:paraId="4CB51575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76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77" w14:textId="77777777" w:rsidR="007322C2" w:rsidRPr="00D30ABA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38"/>
        <w:rPr>
          <w:sz w:val="16"/>
          <w:lang w:val="pl-PL"/>
        </w:rPr>
      </w:pPr>
      <w:r w:rsidRPr="00D30ABA">
        <w:rPr>
          <w:color w:val="231F20"/>
          <w:spacing w:val="-2"/>
          <w:sz w:val="16"/>
          <w:lang w:val="pl-PL"/>
        </w:rPr>
        <w:t xml:space="preserve">Valdez, A. </w:t>
      </w:r>
      <w:r w:rsidRPr="00D30ABA">
        <w:rPr>
          <w:color w:val="231F20"/>
          <w:spacing w:val="-1"/>
          <w:sz w:val="16"/>
          <w:lang w:val="pl-PL"/>
        </w:rPr>
        <w:t>C.</w:t>
      </w:r>
      <w:r w:rsidRPr="00D30ABA">
        <w:rPr>
          <w:color w:val="231F20"/>
          <w:spacing w:val="-42"/>
          <w:sz w:val="16"/>
          <w:lang w:val="pl-PL"/>
        </w:rPr>
        <w:t xml:space="preserve"> </w:t>
      </w:r>
      <w:r w:rsidRPr="00D30ABA">
        <w:rPr>
          <w:color w:val="231F20"/>
          <w:sz w:val="16"/>
          <w:lang w:val="pl-PL"/>
        </w:rPr>
        <w:t>&amp; Ziefle, M.</w:t>
      </w:r>
    </w:p>
    <w:p w14:paraId="4CB51578" w14:textId="77777777" w:rsidR="007322C2" w:rsidRDefault="008566B7">
      <w:pPr>
        <w:pStyle w:val="Tekstpodstawowy"/>
        <w:spacing w:before="74"/>
      </w:pPr>
      <w:r w:rsidRPr="00D30ABA">
        <w:br w:type="column"/>
      </w:r>
      <w:r>
        <w:rPr>
          <w:color w:val="231F20"/>
          <w:spacing w:val="-1"/>
        </w:rPr>
        <w:t>2018</w:t>
      </w:r>
    </w:p>
    <w:p w14:paraId="4CB51579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olitics</w:t>
      </w:r>
    </w:p>
    <w:p w14:paraId="4CB5157A" w14:textId="77777777" w:rsidR="007322C2" w:rsidRDefault="008566B7">
      <w:pPr>
        <w:pStyle w:val="Tekstpodstawowy"/>
        <w:spacing w:before="77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4CB5157B" w14:textId="4DD5A5B4" w:rsidR="007322C2" w:rsidRDefault="008566B7">
      <w:pPr>
        <w:pStyle w:val="Tekstpodstawowy"/>
        <w:spacing w:before="74"/>
      </w:pPr>
      <w:r>
        <w:br w:type="column"/>
      </w:r>
      <w:r w:rsidR="005C4308">
        <w:rPr>
          <w:color w:val="231F20"/>
        </w:rPr>
        <w:t>T</w:t>
      </w:r>
      <w:r>
        <w:rPr>
          <w:color w:val="231F20"/>
        </w:rPr>
        <w:t>agging</w:t>
      </w:r>
    </w:p>
    <w:p w14:paraId="4CB5157C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4CB5157D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technically feasible</w:t>
      </w:r>
    </w:p>
    <w:p w14:paraId="4CB5157E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4</w:t>
      </w:r>
    </w:p>
    <w:p w14:paraId="4CB5157F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317" w:space="269"/>
            <w:col w:w="457" w:space="40"/>
            <w:col w:w="623" w:space="522"/>
            <w:col w:w="683" w:space="217"/>
            <w:col w:w="2658" w:space="957"/>
            <w:col w:w="1181" w:space="212"/>
            <w:col w:w="1485" w:space="544"/>
            <w:col w:w="865"/>
          </w:cols>
        </w:sectPr>
      </w:pPr>
    </w:p>
    <w:p w14:paraId="4CB51580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81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82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rPr>
          <w:sz w:val="16"/>
        </w:rPr>
      </w:pPr>
      <w:r>
        <w:rPr>
          <w:color w:val="231F20"/>
          <w:sz w:val="16"/>
        </w:rPr>
        <w:t>Chen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X.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83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15</w:t>
      </w:r>
    </w:p>
    <w:p w14:paraId="4CB51584" w14:textId="77777777" w:rsidR="007322C2" w:rsidRDefault="008566B7">
      <w:pPr>
        <w:pStyle w:val="Tekstpodstawowy"/>
        <w:spacing w:before="76" w:line="235" w:lineRule="auto"/>
        <w:ind w:left="93" w:right="-20"/>
      </w:pPr>
      <w:r>
        <w:br w:type="column"/>
      </w:r>
      <w:r>
        <w:rPr>
          <w:color w:val="231F20"/>
        </w:rPr>
        <w:t>genera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misinformation</w:t>
      </w:r>
    </w:p>
    <w:p w14:paraId="4CB51585" w14:textId="77777777" w:rsidR="007322C2" w:rsidRDefault="008566B7">
      <w:pPr>
        <w:pStyle w:val="Tekstpodstawowy"/>
        <w:spacing w:before="76" w:line="235" w:lineRule="auto"/>
        <w:ind w:left="71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4CB51586" w14:textId="5410015F" w:rsidR="007322C2" w:rsidRDefault="008566B7">
      <w:pPr>
        <w:pStyle w:val="Tekstpodstawowy"/>
      </w:pPr>
      <w:r>
        <w:br w:type="column"/>
      </w:r>
      <w:r w:rsidR="005C4308">
        <w:t>M</w:t>
      </w:r>
      <w:r>
        <w:rPr>
          <w:color w:val="231F20"/>
        </w:rPr>
        <w:t>edia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literacy</w:t>
      </w:r>
    </w:p>
    <w:p w14:paraId="4CB51587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88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requires motivation</w:t>
      </w:r>
    </w:p>
    <w:p w14:paraId="4CB51589" w14:textId="77777777" w:rsidR="007322C2" w:rsidRDefault="008566B7">
      <w:pPr>
        <w:spacing w:before="171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9</w:t>
      </w:r>
    </w:p>
    <w:p w14:paraId="4CB5158A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462" w:space="124"/>
            <w:col w:w="457" w:space="40"/>
            <w:col w:w="1134" w:space="39"/>
            <w:col w:w="654" w:space="218"/>
            <w:col w:w="1128" w:space="2487"/>
            <w:col w:w="968" w:space="425"/>
            <w:col w:w="1493" w:space="536"/>
            <w:col w:w="865"/>
          </w:cols>
        </w:sectPr>
      </w:pPr>
    </w:p>
    <w:p w14:paraId="4CB5158B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8C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8D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6" w:line="235" w:lineRule="auto"/>
        <w:ind w:right="38"/>
        <w:rPr>
          <w:sz w:val="16"/>
        </w:rPr>
      </w:pPr>
      <w:r>
        <w:rPr>
          <w:color w:val="231F20"/>
          <w:spacing w:val="-3"/>
          <w:sz w:val="16"/>
        </w:rPr>
        <w:t xml:space="preserve">Chua, </w:t>
      </w:r>
      <w:r>
        <w:rPr>
          <w:color w:val="231F20"/>
          <w:spacing w:val="-2"/>
          <w:sz w:val="16"/>
        </w:rPr>
        <w:t>A. Y. K.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&amp;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Banerjee,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S.</w:t>
      </w:r>
    </w:p>
    <w:p w14:paraId="4CB5158E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18</w:t>
      </w:r>
    </w:p>
    <w:p w14:paraId="4CB5158F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4CB51590" w14:textId="77777777" w:rsidR="007322C2" w:rsidRDefault="008566B7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91" w14:textId="44608E8B" w:rsidR="007322C2" w:rsidRDefault="008566B7">
      <w:pPr>
        <w:pStyle w:val="Tekstpodstawowy"/>
      </w:pPr>
      <w:r>
        <w:br w:type="column"/>
      </w:r>
      <w:r w:rsidR="005C4308">
        <w:rPr>
          <w:color w:val="231F20"/>
        </w:rPr>
        <w:t>W</w:t>
      </w:r>
      <w:r>
        <w:rPr>
          <w:color w:val="231F20"/>
        </w:rPr>
        <w:t>arning</w:t>
      </w:r>
    </w:p>
    <w:p w14:paraId="4CB51592" w14:textId="77777777" w:rsidR="007322C2" w:rsidRDefault="008566B7">
      <w:pPr>
        <w:pStyle w:val="Tekstpodstawowy"/>
        <w:spacing w:line="177" w:lineRule="exact"/>
        <w:ind w:left="700"/>
      </w:pPr>
      <w:r>
        <w:br w:type="column"/>
      </w:r>
      <w:r>
        <w:rPr>
          <w:color w:val="231F20"/>
        </w:rPr>
        <w:t>ineffective</w:t>
      </w:r>
    </w:p>
    <w:p w14:paraId="4CB51593" w14:textId="77777777" w:rsidR="007322C2" w:rsidRDefault="008566B7">
      <w:pPr>
        <w:pStyle w:val="Tekstpodstawowy"/>
        <w:tabs>
          <w:tab w:val="left" w:pos="700"/>
        </w:tabs>
        <w:spacing w:before="0" w:line="187" w:lineRule="exact"/>
      </w:pPr>
      <w:r>
        <w:rPr>
          <w:color w:val="231F20"/>
          <w:position w:val="1"/>
        </w:rPr>
        <w:t>NA</w:t>
      </w:r>
      <w:r>
        <w:rPr>
          <w:color w:val="231F20"/>
          <w:position w:val="1"/>
        </w:rPr>
        <w:tab/>
      </w:r>
      <w:r>
        <w:rPr>
          <w:color w:val="231F20"/>
        </w:rPr>
        <w:t>intervention</w:t>
      </w:r>
    </w:p>
    <w:p w14:paraId="4CB51594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4CB51595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8</w:t>
      </w:r>
    </w:p>
    <w:p w14:paraId="4CB51596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436" w:space="150"/>
            <w:col w:w="457" w:space="40"/>
            <w:col w:w="570" w:space="575"/>
            <w:col w:w="852" w:space="48"/>
            <w:col w:w="1315" w:space="1700"/>
            <w:col w:w="1568" w:space="425"/>
            <w:col w:w="1804" w:space="225"/>
            <w:col w:w="865"/>
          </w:cols>
        </w:sectPr>
      </w:pPr>
    </w:p>
    <w:p w14:paraId="4CB51597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98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99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rPr>
          <w:sz w:val="16"/>
        </w:rPr>
      </w:pPr>
      <w:r>
        <w:rPr>
          <w:color w:val="231F20"/>
          <w:sz w:val="16"/>
        </w:rPr>
        <w:t>Clayton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K.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4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9A" w14:textId="77777777" w:rsidR="007322C2" w:rsidRDefault="008566B7">
      <w:pPr>
        <w:pStyle w:val="Tekstpodstawowy"/>
        <w:spacing w:before="74"/>
        <w:ind w:left="65"/>
      </w:pPr>
      <w:r>
        <w:br w:type="column"/>
      </w:r>
      <w:r>
        <w:rPr>
          <w:color w:val="231F20"/>
          <w:spacing w:val="-1"/>
        </w:rPr>
        <w:t>2019</w:t>
      </w:r>
    </w:p>
    <w:p w14:paraId="4CB5159B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olitics</w:t>
      </w:r>
    </w:p>
    <w:p w14:paraId="4CB5159C" w14:textId="77777777" w:rsidR="007322C2" w:rsidRDefault="008566B7">
      <w:pPr>
        <w:pStyle w:val="Tekstpodstawowy"/>
        <w:spacing w:before="77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4CB5159D" w14:textId="08D00FD1" w:rsidR="007322C2" w:rsidRDefault="008566B7">
      <w:pPr>
        <w:pStyle w:val="Tekstpodstawowy"/>
        <w:spacing w:before="74"/>
      </w:pPr>
      <w:r>
        <w:br w:type="column"/>
      </w:r>
      <w:r w:rsidR="002249AE">
        <w:t>Warning</w:t>
      </w:r>
    </w:p>
    <w:p w14:paraId="4CB5159E" w14:textId="77777777" w:rsidR="007322C2" w:rsidRDefault="008566B7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</w:t>
      </w:r>
      <w:r>
        <w:rPr>
          <w:color w:val="231F20"/>
        </w:rPr>
        <w:t>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9F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5A0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4CB515A1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582" w:space="40"/>
            <w:col w:w="422" w:space="39"/>
            <w:col w:w="623" w:space="522"/>
            <w:col w:w="683" w:space="217"/>
            <w:col w:w="2677" w:space="938"/>
            <w:col w:w="968" w:space="425"/>
            <w:col w:w="1333" w:space="696"/>
            <w:col w:w="865"/>
          </w:cols>
        </w:sectPr>
      </w:pPr>
    </w:p>
    <w:p w14:paraId="4CB515A2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A3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A4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rPr>
          <w:sz w:val="16"/>
        </w:rPr>
      </w:pPr>
      <w:r>
        <w:rPr>
          <w:color w:val="231F20"/>
          <w:sz w:val="16"/>
        </w:rPr>
        <w:t>Clever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L.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A5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4CB515A6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4CB515A7" w14:textId="77777777" w:rsidR="007322C2" w:rsidRDefault="008566B7">
      <w:pPr>
        <w:pStyle w:val="Tekstpodstawowy"/>
        <w:spacing w:before="76" w:line="235" w:lineRule="auto"/>
        <w:ind w:left="98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A8" w14:textId="182A1390" w:rsidR="007322C2" w:rsidRDefault="008566B7" w:rsidP="002249AE">
      <w:pPr>
        <w:pStyle w:val="Tekstpodstawowy"/>
        <w:ind w:right="-1444"/>
      </w:pPr>
      <w:r>
        <w:br w:type="column"/>
      </w:r>
      <w:r w:rsidR="002249AE">
        <w:rPr>
          <w:color w:val="231F20"/>
        </w:rPr>
        <w:t>Inoculation</w:t>
      </w:r>
    </w:p>
    <w:p w14:paraId="4CB515A9" w14:textId="77777777" w:rsidR="007322C2" w:rsidRDefault="008566B7">
      <w:pPr>
        <w:pStyle w:val="Tekstpodstawowy"/>
        <w:spacing w:line="174" w:lineRule="exact"/>
        <w:ind w:left="700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4CB515AA" w14:textId="77777777" w:rsidR="007322C2" w:rsidRDefault="008566B7">
      <w:pPr>
        <w:pStyle w:val="Tekstpodstawowy"/>
        <w:spacing w:before="0" w:line="174" w:lineRule="exact"/>
      </w:pPr>
      <w:r>
        <w:rPr>
          <w:color w:val="231F20"/>
        </w:rPr>
        <w:t>NA</w:t>
      </w:r>
    </w:p>
    <w:p w14:paraId="4CB515AB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requires motivation</w:t>
      </w:r>
    </w:p>
    <w:p w14:paraId="4CB515AC" w14:textId="77777777" w:rsidR="007322C2" w:rsidRDefault="008566B7">
      <w:pPr>
        <w:spacing w:before="171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7</w:t>
      </w:r>
    </w:p>
    <w:p w14:paraId="4CB515AD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516" w:space="71"/>
            <w:col w:w="457" w:space="39"/>
            <w:col w:w="1108" w:space="39"/>
            <w:col w:w="850" w:space="48"/>
            <w:col w:w="541" w:space="2473"/>
            <w:col w:w="1781" w:space="213"/>
            <w:col w:w="1493" w:space="536"/>
            <w:col w:w="865"/>
          </w:cols>
        </w:sectPr>
      </w:pPr>
    </w:p>
    <w:p w14:paraId="4CB515AE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AF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B0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rPr>
          <w:sz w:val="16"/>
        </w:rPr>
      </w:pPr>
      <w:r>
        <w:rPr>
          <w:color w:val="231F20"/>
          <w:sz w:val="16"/>
        </w:rPr>
        <w:t>Cook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B1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17</w:t>
      </w:r>
    </w:p>
    <w:p w14:paraId="4CB515B2" w14:textId="77777777" w:rsidR="007322C2" w:rsidRDefault="008566B7">
      <w:pPr>
        <w:pStyle w:val="Tekstpodstawowy"/>
        <w:spacing w:line="182" w:lineRule="exact"/>
        <w:ind w:left="93"/>
      </w:pPr>
      <w:r>
        <w:br w:type="column"/>
      </w:r>
      <w:r>
        <w:rPr>
          <w:color w:val="231F20"/>
        </w:rPr>
        <w:t>climat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hange</w:t>
      </w:r>
      <w:r>
        <w:rPr>
          <w:color w:val="231F20"/>
          <w:spacing w:val="29"/>
        </w:rPr>
        <w:t xml:space="preserve"> </w:t>
      </w:r>
      <w:r>
        <w:rPr>
          <w:color w:val="231F20"/>
        </w:rPr>
        <w:t>not</w:t>
      </w:r>
    </w:p>
    <w:p w14:paraId="4CB515B3" w14:textId="77777777" w:rsidR="007322C2" w:rsidRDefault="008566B7">
      <w:pPr>
        <w:pStyle w:val="Tekstpodstawowy"/>
        <w:spacing w:before="0" w:line="182" w:lineRule="exact"/>
        <w:ind w:left="1245"/>
      </w:pPr>
      <w:r>
        <w:rPr>
          <w:color w:val="231F20"/>
        </w:rPr>
        <w:t>ecological</w:t>
      </w:r>
    </w:p>
    <w:p w14:paraId="4CB515B4" w14:textId="7C4A9E3D" w:rsidR="007322C2" w:rsidRDefault="008566B7">
      <w:pPr>
        <w:pStyle w:val="Tekstpodstawowy"/>
      </w:pPr>
      <w:r>
        <w:br w:type="column"/>
      </w:r>
      <w:r w:rsidR="00CA4A91">
        <w:t>I</w:t>
      </w:r>
      <w:r>
        <w:rPr>
          <w:color w:val="231F20"/>
        </w:rPr>
        <w:t>noculation</w:t>
      </w:r>
    </w:p>
    <w:p w14:paraId="4CB515B5" w14:textId="77777777" w:rsidR="007322C2" w:rsidRDefault="008566B7">
      <w:pPr>
        <w:pStyle w:val="Tekstpodstawowy"/>
        <w:spacing w:line="167" w:lineRule="exact"/>
        <w:ind w:left="700"/>
      </w:pPr>
      <w:r>
        <w:br w:type="column"/>
      </w:r>
      <w:r>
        <w:rPr>
          <w:color w:val="231F20"/>
        </w:rPr>
        <w:t>partially</w:t>
      </w:r>
    </w:p>
    <w:p w14:paraId="4CB515B6" w14:textId="77777777" w:rsidR="007322C2" w:rsidRDefault="008566B7">
      <w:pPr>
        <w:pStyle w:val="Tekstpodstawowy"/>
        <w:tabs>
          <w:tab w:val="left" w:pos="700"/>
        </w:tabs>
        <w:spacing w:before="19" w:line="180" w:lineRule="exact"/>
        <w:ind w:left="700" w:right="38" w:hanging="601"/>
      </w:pPr>
      <w:r>
        <w:rPr>
          <w:color w:val="231F20"/>
          <w:position w:val="3"/>
        </w:rPr>
        <w:t>NA</w:t>
      </w:r>
      <w:r>
        <w:rPr>
          <w:color w:val="231F20"/>
          <w:position w:val="3"/>
        </w:rPr>
        <w:tab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B7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technically feasible</w:t>
      </w:r>
    </w:p>
    <w:p w14:paraId="4CB515B8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0</w:t>
      </w:r>
    </w:p>
    <w:p w14:paraId="4CB515B9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7" w:space="708" w:equalWidth="0">
            <w:col w:w="1427" w:space="160"/>
            <w:col w:w="457" w:space="39"/>
            <w:col w:w="1997" w:space="48"/>
            <w:col w:w="2177" w:space="837"/>
            <w:col w:w="1568" w:space="426"/>
            <w:col w:w="1485" w:space="544"/>
            <w:col w:w="865"/>
          </w:cols>
        </w:sectPr>
      </w:pPr>
    </w:p>
    <w:p w14:paraId="4CB515BA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58" w:line="235" w:lineRule="auto"/>
        <w:ind w:right="38"/>
        <w:rPr>
          <w:sz w:val="16"/>
        </w:rPr>
      </w:pPr>
      <w:r>
        <w:rPr>
          <w:color w:val="231F20"/>
          <w:spacing w:val="-1"/>
          <w:sz w:val="16"/>
        </w:rPr>
        <w:t>Doane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z w:val="16"/>
        </w:rPr>
        <w:t>A.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N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BB" w14:textId="77777777" w:rsidR="007322C2" w:rsidRDefault="008566B7">
      <w:pPr>
        <w:pStyle w:val="Tekstpodstawowy"/>
        <w:spacing w:before="55"/>
      </w:pPr>
      <w:r>
        <w:br w:type="column"/>
      </w:r>
      <w:r>
        <w:rPr>
          <w:color w:val="231F20"/>
          <w:spacing w:val="-1"/>
        </w:rPr>
        <w:t>2015</w:t>
      </w:r>
    </w:p>
    <w:p w14:paraId="4CB515BC" w14:textId="77777777" w:rsidR="007322C2" w:rsidRDefault="008566B7">
      <w:pPr>
        <w:pStyle w:val="Tekstpodstawowy"/>
        <w:spacing w:before="55"/>
        <w:ind w:left="93"/>
      </w:pPr>
      <w:r>
        <w:br w:type="column"/>
      </w:r>
      <w:r>
        <w:rPr>
          <w:color w:val="231F20"/>
        </w:rPr>
        <w:t>cyberbullying</w:t>
      </w:r>
    </w:p>
    <w:p w14:paraId="4CB515BD" w14:textId="77777777" w:rsidR="007322C2" w:rsidRDefault="008566B7">
      <w:pPr>
        <w:pStyle w:val="Tekstpodstawowy"/>
        <w:spacing w:before="58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BE" w14:textId="4C383242" w:rsidR="007322C2" w:rsidRDefault="008566B7">
      <w:pPr>
        <w:pStyle w:val="Tekstpodstawowy"/>
        <w:spacing w:before="55"/>
      </w:pPr>
      <w:r>
        <w:br w:type="column"/>
      </w:r>
      <w:r w:rsidR="00CA4A91">
        <w:t>A</w:t>
      </w:r>
      <w:r>
        <w:rPr>
          <w:color w:val="231F20"/>
          <w:spacing w:val="-1"/>
        </w:rPr>
        <w:t>nti-cyberbullying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video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interventions</w:t>
      </w:r>
    </w:p>
    <w:p w14:paraId="4CB515BF" w14:textId="77777777" w:rsidR="007322C2" w:rsidRDefault="008566B7">
      <w:pPr>
        <w:pStyle w:val="Tekstpodstawowy"/>
        <w:spacing w:before="55" w:line="167" w:lineRule="exact"/>
        <w:ind w:left="700"/>
      </w:pPr>
      <w:r>
        <w:br w:type="column"/>
      </w:r>
      <w:r>
        <w:rPr>
          <w:color w:val="231F20"/>
        </w:rPr>
        <w:t>successful</w:t>
      </w:r>
    </w:p>
    <w:p w14:paraId="4CB515C0" w14:textId="77777777" w:rsidR="007322C2" w:rsidRDefault="008566B7">
      <w:pPr>
        <w:pStyle w:val="Tekstpodstawowy"/>
        <w:tabs>
          <w:tab w:val="left" w:pos="700"/>
        </w:tabs>
        <w:spacing w:before="0" w:line="197" w:lineRule="exact"/>
      </w:pPr>
      <w:r>
        <w:rPr>
          <w:color w:val="231F20"/>
          <w:position w:val="3"/>
        </w:rPr>
        <w:t>NA</w:t>
      </w:r>
      <w:r>
        <w:rPr>
          <w:color w:val="231F20"/>
          <w:position w:val="3"/>
        </w:rPr>
        <w:tab/>
      </w:r>
      <w:r>
        <w:rPr>
          <w:color w:val="231F20"/>
        </w:rPr>
        <w:t>intervention</w:t>
      </w:r>
    </w:p>
    <w:p w14:paraId="4CB515C1" w14:textId="77777777" w:rsidR="007322C2" w:rsidRDefault="008566B7">
      <w:pPr>
        <w:pStyle w:val="Tekstpodstawowy"/>
        <w:spacing w:before="55"/>
      </w:pPr>
      <w:r>
        <w:br w:type="column"/>
      </w:r>
      <w:r>
        <w:rPr>
          <w:color w:val="231F20"/>
        </w:rPr>
        <w:t>requires motivation</w:t>
      </w:r>
    </w:p>
    <w:p w14:paraId="4CB515C2" w14:textId="77777777" w:rsidR="007322C2" w:rsidRDefault="008566B7">
      <w:pPr>
        <w:spacing w:before="154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4CB515C3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356" w:space="231"/>
            <w:col w:w="457" w:space="39"/>
            <w:col w:w="1068" w:space="77"/>
            <w:col w:w="852" w:space="48"/>
            <w:col w:w="2764" w:space="251"/>
            <w:col w:w="1568" w:space="425"/>
            <w:col w:w="1493" w:space="536"/>
            <w:col w:w="865"/>
          </w:cols>
        </w:sectPr>
      </w:pPr>
    </w:p>
    <w:p w14:paraId="4CB515C4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C5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C6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6" w:line="235" w:lineRule="auto"/>
        <w:ind w:right="38"/>
        <w:rPr>
          <w:sz w:val="16"/>
        </w:rPr>
      </w:pPr>
      <w:r>
        <w:rPr>
          <w:color w:val="231F20"/>
          <w:sz w:val="16"/>
        </w:rPr>
        <w:t>Ecker U. K. H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C7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4CB515C8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4CB515C9" w14:textId="77777777" w:rsidR="007322C2" w:rsidRDefault="008566B7">
      <w:pPr>
        <w:pStyle w:val="Tekstpodstawowy"/>
        <w:spacing w:before="76" w:line="235" w:lineRule="auto"/>
        <w:ind w:left="98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CA" w14:textId="4AD593B3" w:rsidR="007322C2" w:rsidRDefault="008566B7">
      <w:pPr>
        <w:pStyle w:val="Tekstpodstawowy"/>
        <w:spacing w:before="76" w:line="235" w:lineRule="auto"/>
      </w:pPr>
      <w:r>
        <w:br w:type="column"/>
      </w:r>
      <w:r w:rsidR="00CA4A91">
        <w:rPr>
          <w:color w:val="231F20"/>
        </w:rPr>
        <w:t>T</w:t>
      </w:r>
      <w:r>
        <w:rPr>
          <w:color w:val="231F20"/>
        </w:rPr>
        <w:t>agging</w:t>
      </w:r>
    </w:p>
    <w:p w14:paraId="4CB515CB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CC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technically feasible</w:t>
      </w:r>
    </w:p>
    <w:p w14:paraId="4CB515CD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9</w:t>
      </w:r>
    </w:p>
    <w:p w14:paraId="4CB515CE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418" w:space="169"/>
            <w:col w:w="457" w:space="39"/>
            <w:col w:w="1108" w:space="39"/>
            <w:col w:w="850" w:space="48"/>
            <w:col w:w="1597" w:space="2018"/>
            <w:col w:w="968" w:space="425"/>
            <w:col w:w="1485" w:space="544"/>
            <w:col w:w="865"/>
          </w:cols>
        </w:sectPr>
      </w:pPr>
    </w:p>
    <w:p w14:paraId="4CB515CF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D0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D1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line="182" w:lineRule="exact"/>
        <w:rPr>
          <w:sz w:val="16"/>
        </w:rPr>
      </w:pPr>
      <w:r>
        <w:rPr>
          <w:color w:val="231F20"/>
          <w:sz w:val="16"/>
        </w:rPr>
        <w:t>Featherstone,</w:t>
      </w:r>
    </w:p>
    <w:p w14:paraId="4CB515D2" w14:textId="77777777" w:rsidR="007322C2" w:rsidRDefault="008566B7">
      <w:pPr>
        <w:pStyle w:val="Tekstpodstawowy"/>
        <w:spacing w:before="0" w:line="182" w:lineRule="exact"/>
        <w:ind w:left="363"/>
      </w:pPr>
      <w:r>
        <w:rPr>
          <w:color w:val="231F20"/>
        </w:rPr>
        <w:t>J.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D.,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&amp;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Zhang,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J.</w:t>
      </w:r>
    </w:p>
    <w:p w14:paraId="4CB515D3" w14:textId="77777777" w:rsidR="007322C2" w:rsidRDefault="008566B7">
      <w:pPr>
        <w:pStyle w:val="Tekstpodstawowy"/>
        <w:ind w:left="46"/>
      </w:pPr>
      <w:r>
        <w:br w:type="column"/>
      </w:r>
      <w:r>
        <w:rPr>
          <w:color w:val="231F20"/>
          <w:spacing w:val="-1"/>
        </w:rPr>
        <w:t>2020</w:t>
      </w:r>
    </w:p>
    <w:p w14:paraId="4CB515D4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4CB515D5" w14:textId="77777777" w:rsidR="007322C2" w:rsidRDefault="008566B7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D6" w14:textId="213BC196" w:rsidR="007322C2" w:rsidRDefault="008566B7">
      <w:pPr>
        <w:pStyle w:val="Tekstpodstawowy"/>
      </w:pPr>
      <w:r>
        <w:br w:type="column"/>
      </w:r>
      <w:r w:rsidR="009914A3">
        <w:rPr>
          <w:color w:val="231F20"/>
        </w:rPr>
        <w:t>C</w:t>
      </w:r>
      <w:r>
        <w:rPr>
          <w:color w:val="231F20"/>
        </w:rPr>
        <w:t>orrection</w:t>
      </w:r>
    </w:p>
    <w:p w14:paraId="4CB515D7" w14:textId="77777777" w:rsidR="007322C2" w:rsidRDefault="008566B7">
      <w:pPr>
        <w:spacing w:before="10"/>
        <w:rPr>
          <w:sz w:val="17"/>
        </w:rPr>
      </w:pPr>
      <w:r>
        <w:br w:type="column"/>
      </w:r>
    </w:p>
    <w:p w14:paraId="4CB515D8" w14:textId="77777777" w:rsidR="007322C2" w:rsidRDefault="008566B7">
      <w:pPr>
        <w:pStyle w:val="Tekstpodstawowy"/>
        <w:spacing w:before="0"/>
      </w:pPr>
      <w:r>
        <w:rPr>
          <w:color w:val="231F20"/>
        </w:rPr>
        <w:t>N/A</w:t>
      </w:r>
    </w:p>
    <w:p w14:paraId="4CB515D9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DA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5DB" w14:textId="77777777" w:rsidR="007322C2" w:rsidRDefault="008566B7">
      <w:pPr>
        <w:spacing w:before="171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4CB515DC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9" w:space="708" w:equalWidth="0">
            <w:col w:w="1601" w:space="40"/>
            <w:col w:w="403" w:space="39"/>
            <w:col w:w="570" w:space="575"/>
            <w:col w:w="852" w:space="48"/>
            <w:col w:w="843" w:space="2149"/>
            <w:col w:w="408" w:space="215"/>
            <w:col w:w="968" w:space="425"/>
            <w:col w:w="1333" w:space="696"/>
            <w:col w:w="865"/>
          </w:cols>
        </w:sectPr>
      </w:pPr>
    </w:p>
    <w:p w14:paraId="4CB515DD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5DE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DF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rPr>
          <w:sz w:val="16"/>
        </w:rPr>
      </w:pPr>
      <w:r>
        <w:rPr>
          <w:color w:val="231F20"/>
          <w:sz w:val="16"/>
        </w:rPr>
        <w:t>Figl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K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E0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19</w:t>
      </w:r>
    </w:p>
    <w:p w14:paraId="4CB515E1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4CB515E2" w14:textId="77777777" w:rsidR="007322C2" w:rsidRDefault="008566B7">
      <w:pPr>
        <w:pStyle w:val="Tekstpodstawowy"/>
        <w:spacing w:before="76" w:line="235" w:lineRule="auto"/>
        <w:ind w:left="98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E3" w14:textId="7FD951DC" w:rsidR="007322C2" w:rsidRDefault="008566B7">
      <w:pPr>
        <w:pStyle w:val="Tekstpodstawowy"/>
      </w:pPr>
      <w:r>
        <w:br w:type="column"/>
      </w:r>
      <w:r w:rsidR="009914A3">
        <w:rPr>
          <w:color w:val="231F20"/>
        </w:rPr>
        <w:t>T</w:t>
      </w:r>
      <w:r>
        <w:rPr>
          <w:color w:val="231F20"/>
        </w:rPr>
        <w:t>agging</w:t>
      </w:r>
    </w:p>
    <w:p w14:paraId="4CB515E4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E5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technically feasible</w:t>
      </w:r>
    </w:p>
    <w:p w14:paraId="4CB515E6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4CB515E7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338" w:space="248"/>
            <w:col w:w="457" w:space="40"/>
            <w:col w:w="1108" w:space="39"/>
            <w:col w:w="850" w:space="48"/>
            <w:col w:w="2383" w:space="1232"/>
            <w:col w:w="968" w:space="425"/>
            <w:col w:w="1485" w:space="544"/>
            <w:col w:w="865"/>
          </w:cols>
        </w:sectPr>
      </w:pPr>
    </w:p>
    <w:p w14:paraId="4CB515E8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5E9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5EA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4" w:line="182" w:lineRule="exact"/>
        <w:rPr>
          <w:sz w:val="16"/>
        </w:rPr>
      </w:pPr>
      <w:r>
        <w:rPr>
          <w:color w:val="231F20"/>
          <w:sz w:val="16"/>
        </w:rPr>
        <w:t>Gesser-</w:t>
      </w:r>
    </w:p>
    <w:p w14:paraId="4CB515EB" w14:textId="77777777" w:rsidR="007322C2" w:rsidRDefault="008566B7">
      <w:pPr>
        <w:pStyle w:val="Tekstpodstawowy"/>
        <w:spacing w:before="1" w:line="235" w:lineRule="auto"/>
        <w:ind w:left="363" w:right="217"/>
      </w:pPr>
      <w:r>
        <w:rPr>
          <w:color w:val="231F20"/>
        </w:rPr>
        <w:t>Edelsburg,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A.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e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l.</w:t>
      </w:r>
    </w:p>
    <w:p w14:paraId="4CB515EC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60" w:line="235" w:lineRule="auto"/>
        <w:ind w:right="38"/>
        <w:rPr>
          <w:sz w:val="16"/>
        </w:rPr>
      </w:pPr>
      <w:r>
        <w:rPr>
          <w:color w:val="231F20"/>
          <w:spacing w:val="-1"/>
          <w:sz w:val="16"/>
        </w:rPr>
        <w:t>Guess, A. M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5ED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18</w:t>
      </w:r>
    </w:p>
    <w:p w14:paraId="4CB515EE" w14:textId="77777777" w:rsidR="007322C2" w:rsidRDefault="007322C2">
      <w:pPr>
        <w:pStyle w:val="Tekstpodstawowy"/>
        <w:spacing w:before="0"/>
        <w:ind w:left="0"/>
      </w:pPr>
    </w:p>
    <w:p w14:paraId="4CB515EF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5F0" w14:textId="77777777" w:rsidR="007322C2" w:rsidRDefault="008566B7">
      <w:pPr>
        <w:pStyle w:val="Tekstpodstawowy"/>
        <w:spacing w:before="0"/>
      </w:pPr>
      <w:r>
        <w:rPr>
          <w:color w:val="231F20"/>
          <w:spacing w:val="-1"/>
        </w:rPr>
        <w:t>2020</w:t>
      </w:r>
    </w:p>
    <w:p w14:paraId="4CB515F1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4CB515F2" w14:textId="77777777" w:rsidR="007322C2" w:rsidRDefault="007322C2">
      <w:pPr>
        <w:pStyle w:val="Tekstpodstawowy"/>
        <w:spacing w:before="0"/>
        <w:ind w:left="0"/>
      </w:pPr>
    </w:p>
    <w:p w14:paraId="4CB515F3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5F4" w14:textId="77777777" w:rsidR="007322C2" w:rsidRDefault="008566B7">
      <w:pPr>
        <w:pStyle w:val="Tekstpodstawowy"/>
        <w:spacing w:before="0"/>
        <w:ind w:left="93"/>
      </w:pPr>
      <w:r>
        <w:rPr>
          <w:color w:val="231F20"/>
          <w:spacing w:val="-1"/>
        </w:rPr>
        <w:t>multiple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topics</w:t>
      </w:r>
    </w:p>
    <w:p w14:paraId="4CB515F5" w14:textId="77777777" w:rsidR="007322C2" w:rsidRDefault="008566B7">
      <w:pPr>
        <w:pStyle w:val="Tekstpodstawowy"/>
        <w:spacing w:before="77" w:line="235" w:lineRule="auto"/>
        <w:ind w:left="98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F6" w14:textId="77777777" w:rsidR="007322C2" w:rsidRDefault="007322C2">
      <w:pPr>
        <w:pStyle w:val="Tekstpodstawowy"/>
        <w:spacing w:before="10"/>
        <w:ind w:left="0"/>
        <w:rPr>
          <w:sz w:val="20"/>
        </w:rPr>
      </w:pPr>
    </w:p>
    <w:p w14:paraId="4CB515F7" w14:textId="77777777" w:rsidR="007322C2" w:rsidRDefault="008566B7">
      <w:pPr>
        <w:pStyle w:val="Tekstpodstawowy"/>
        <w:spacing w:before="0" w:line="235" w:lineRule="auto"/>
        <w:ind w:left="98" w:right="30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5F8" w14:textId="0C842B16" w:rsidR="007322C2" w:rsidRDefault="008566B7">
      <w:pPr>
        <w:pStyle w:val="Tekstpodstawowy"/>
        <w:spacing w:before="74"/>
      </w:pPr>
      <w:r>
        <w:br w:type="column"/>
      </w:r>
      <w:r w:rsidR="009914A3">
        <w:rPr>
          <w:color w:val="231F20"/>
        </w:rPr>
        <w:t>S</w:t>
      </w:r>
      <w:r>
        <w:rPr>
          <w:color w:val="231F20"/>
        </w:rPr>
        <w:t>cienc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literacy</w:t>
      </w:r>
    </w:p>
    <w:p w14:paraId="4CB515F9" w14:textId="77777777" w:rsidR="007322C2" w:rsidRDefault="007322C2">
      <w:pPr>
        <w:pStyle w:val="Tekstpodstawowy"/>
        <w:spacing w:before="0"/>
        <w:ind w:left="0"/>
      </w:pPr>
    </w:p>
    <w:p w14:paraId="4CB515FA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5FB" w14:textId="4C67121A" w:rsidR="007322C2" w:rsidRDefault="009914A3">
      <w:pPr>
        <w:pStyle w:val="Tekstpodstawowy"/>
        <w:spacing w:before="0"/>
      </w:pPr>
      <w:r>
        <w:rPr>
          <w:color w:val="231F20"/>
        </w:rPr>
        <w:t>M</w:t>
      </w:r>
      <w:r w:rsidR="008566B7">
        <w:rPr>
          <w:color w:val="231F20"/>
        </w:rPr>
        <w:t>edia</w:t>
      </w:r>
      <w:r w:rsidR="008566B7">
        <w:rPr>
          <w:color w:val="231F20"/>
          <w:spacing w:val="-3"/>
        </w:rPr>
        <w:t xml:space="preserve"> </w:t>
      </w:r>
      <w:r w:rsidR="008566B7">
        <w:rPr>
          <w:color w:val="231F20"/>
        </w:rPr>
        <w:t>literacy</w:t>
      </w:r>
    </w:p>
    <w:p w14:paraId="4CB515FC" w14:textId="77777777" w:rsidR="007322C2" w:rsidRDefault="008566B7">
      <w:pPr>
        <w:pStyle w:val="Tekstpodstawowy"/>
        <w:spacing w:before="77" w:line="235" w:lineRule="auto"/>
        <w:ind w:left="700" w:right="245"/>
      </w:pPr>
      <w:r>
        <w:br w:type="column"/>
      </w: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5FD" w14:textId="77777777" w:rsidR="007322C2" w:rsidRDefault="008566B7">
      <w:pPr>
        <w:pStyle w:val="Tekstpodstawowy"/>
        <w:spacing w:before="56" w:line="157" w:lineRule="exact"/>
        <w:ind w:left="700"/>
      </w:pPr>
      <w:r>
        <w:rPr>
          <w:color w:val="231F20"/>
        </w:rPr>
        <w:t>unclea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results</w:t>
      </w:r>
    </w:p>
    <w:p w14:paraId="4CB515FE" w14:textId="77777777" w:rsidR="007322C2" w:rsidRDefault="008566B7">
      <w:pPr>
        <w:pStyle w:val="Tekstpodstawowy"/>
        <w:spacing w:before="0" w:line="157" w:lineRule="exact"/>
      </w:pPr>
      <w:r>
        <w:rPr>
          <w:color w:val="231F20"/>
        </w:rPr>
        <w:t>NA</w:t>
      </w:r>
    </w:p>
    <w:p w14:paraId="4CB515FF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requires motivation</w:t>
      </w:r>
    </w:p>
    <w:p w14:paraId="4CB51600" w14:textId="77777777" w:rsidR="007322C2" w:rsidRDefault="007322C2">
      <w:pPr>
        <w:pStyle w:val="Tekstpodstawowy"/>
        <w:spacing w:before="0"/>
        <w:ind w:left="0"/>
      </w:pPr>
    </w:p>
    <w:p w14:paraId="4CB51601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602" w14:textId="77777777" w:rsidR="007322C2" w:rsidRDefault="008566B7">
      <w:pPr>
        <w:pStyle w:val="Tekstpodstawowy"/>
        <w:spacing w:before="0"/>
      </w:pPr>
      <w:r>
        <w:rPr>
          <w:color w:val="231F20"/>
        </w:rPr>
        <w:t>ineffective</w:t>
      </w:r>
    </w:p>
    <w:p w14:paraId="4CB51603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3</w:t>
      </w:r>
    </w:p>
    <w:p w14:paraId="4CB51604" w14:textId="77777777" w:rsidR="007322C2" w:rsidRDefault="007322C2">
      <w:pPr>
        <w:pStyle w:val="Tekstpodstawowy"/>
        <w:spacing w:before="3"/>
        <w:ind w:left="0"/>
        <w:rPr>
          <w:b/>
          <w:sz w:val="24"/>
        </w:rPr>
      </w:pPr>
    </w:p>
    <w:p w14:paraId="4CB51605" w14:textId="77777777" w:rsidR="007322C2" w:rsidRDefault="008566B7">
      <w:pPr>
        <w:pStyle w:val="Nagwek1"/>
      </w:pPr>
      <w:r>
        <w:rPr>
          <w:color w:val="231F20"/>
        </w:rPr>
        <w:t>3,8</w:t>
      </w:r>
    </w:p>
    <w:p w14:paraId="4CB51606" w14:textId="77777777" w:rsidR="007322C2" w:rsidRDefault="007322C2">
      <w:p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365" w:space="222"/>
            <w:col w:w="457" w:space="39"/>
            <w:col w:w="1108" w:space="39"/>
            <w:col w:w="850" w:space="48"/>
            <w:col w:w="1235" w:space="1780"/>
            <w:col w:w="1781" w:space="212"/>
            <w:col w:w="1493" w:space="536"/>
            <w:col w:w="865"/>
          </w:cols>
        </w:sectPr>
      </w:pPr>
    </w:p>
    <w:p w14:paraId="4CB51607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608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609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4" w:line="182" w:lineRule="exact"/>
        <w:rPr>
          <w:sz w:val="16"/>
        </w:rPr>
      </w:pPr>
      <w:r>
        <w:rPr>
          <w:color w:val="231F20"/>
          <w:sz w:val="16"/>
        </w:rPr>
        <w:t>Michael</w:t>
      </w:r>
    </w:p>
    <w:p w14:paraId="4CB5160A" w14:textId="77777777" w:rsidR="007322C2" w:rsidRDefault="008566B7">
      <w:pPr>
        <w:pStyle w:val="Tekstpodstawowy"/>
        <w:spacing w:before="0" w:line="182" w:lineRule="exact"/>
        <w:ind w:left="363"/>
      </w:pPr>
      <w:r>
        <w:rPr>
          <w:color w:val="231F20"/>
        </w:rPr>
        <w:t>Hameleers</w:t>
      </w:r>
    </w:p>
    <w:p w14:paraId="4CB5160B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0</w:t>
      </w:r>
    </w:p>
    <w:p w14:paraId="4CB5160C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olitics</w:t>
      </w:r>
    </w:p>
    <w:p w14:paraId="4CB5160D" w14:textId="77777777" w:rsidR="007322C2" w:rsidRDefault="008566B7">
      <w:pPr>
        <w:pStyle w:val="Tekstpodstawowy"/>
        <w:spacing w:before="77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0E" w14:textId="2EC488FD" w:rsidR="007322C2" w:rsidRDefault="008566B7">
      <w:pPr>
        <w:pStyle w:val="Tekstpodstawowy"/>
        <w:spacing w:before="74"/>
      </w:pPr>
      <w:r>
        <w:br w:type="column"/>
      </w:r>
      <w:r w:rsidR="009914A3">
        <w:rPr>
          <w:color w:val="231F20"/>
        </w:rPr>
        <w:t>M</w:t>
      </w:r>
      <w:r>
        <w:rPr>
          <w:color w:val="231F20"/>
        </w:rPr>
        <w:t>edia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literacy</w:t>
      </w:r>
    </w:p>
    <w:p w14:paraId="4CB5160F" w14:textId="77777777" w:rsidR="007322C2" w:rsidRDefault="008566B7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610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611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0</w:t>
      </w:r>
    </w:p>
    <w:p w14:paraId="4CB51612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178" w:space="409"/>
            <w:col w:w="457" w:space="39"/>
            <w:col w:w="623" w:space="522"/>
            <w:col w:w="852" w:space="48"/>
            <w:col w:w="2148" w:space="1467"/>
            <w:col w:w="968" w:space="425"/>
            <w:col w:w="1333" w:space="696"/>
            <w:col w:w="865"/>
          </w:cols>
        </w:sectPr>
      </w:pPr>
    </w:p>
    <w:p w14:paraId="4CB51613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614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615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6" w:line="235" w:lineRule="auto"/>
        <w:ind w:right="38"/>
        <w:rPr>
          <w:sz w:val="16"/>
        </w:rPr>
      </w:pPr>
      <w:r>
        <w:rPr>
          <w:color w:val="231F20"/>
          <w:spacing w:val="-1"/>
          <w:sz w:val="16"/>
        </w:rPr>
        <w:t>Hameleers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616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4CB51617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politics</w:t>
      </w:r>
    </w:p>
    <w:p w14:paraId="4CB51618" w14:textId="77777777" w:rsidR="007322C2" w:rsidRDefault="008566B7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19" w14:textId="11BC77D9" w:rsidR="007322C2" w:rsidRDefault="008566B7" w:rsidP="00863F5A">
      <w:pPr>
        <w:pStyle w:val="Tekstpodstawowy"/>
        <w:ind w:right="-1468"/>
      </w:pPr>
      <w:r>
        <w:br w:type="column"/>
      </w:r>
      <w:r w:rsidR="00863F5A">
        <w:rPr>
          <w:color w:val="231F20"/>
        </w:rPr>
        <w:t>F</w:t>
      </w:r>
      <w:r>
        <w:rPr>
          <w:color w:val="231F20"/>
        </w:rPr>
        <w:t>act-checking</w:t>
      </w:r>
    </w:p>
    <w:p w14:paraId="4CB5161A" w14:textId="77777777" w:rsidR="007322C2" w:rsidRDefault="008566B7">
      <w:pPr>
        <w:pStyle w:val="Tekstpodstawowy"/>
        <w:spacing w:line="152" w:lineRule="exact"/>
        <w:ind w:left="700"/>
      </w:pPr>
      <w:r>
        <w:br w:type="column"/>
      </w:r>
      <w:r>
        <w:rPr>
          <w:color w:val="231F20"/>
        </w:rPr>
        <w:t>successful</w:t>
      </w:r>
    </w:p>
    <w:p w14:paraId="4CB5161B" w14:textId="77777777" w:rsidR="007322C2" w:rsidRDefault="008566B7">
      <w:pPr>
        <w:pStyle w:val="Tekstpodstawowy"/>
        <w:tabs>
          <w:tab w:val="left" w:pos="700"/>
        </w:tabs>
        <w:spacing w:before="0" w:line="212" w:lineRule="exact"/>
      </w:pPr>
      <w:r>
        <w:rPr>
          <w:color w:val="231F20"/>
          <w:position w:val="6"/>
        </w:rPr>
        <w:t>NA</w:t>
      </w:r>
      <w:r>
        <w:rPr>
          <w:color w:val="231F20"/>
          <w:position w:val="6"/>
        </w:rPr>
        <w:tab/>
      </w:r>
      <w:r>
        <w:rPr>
          <w:color w:val="231F20"/>
        </w:rPr>
        <w:t>intervention</w:t>
      </w:r>
    </w:p>
    <w:p w14:paraId="4CB5161C" w14:textId="77777777" w:rsidR="007322C2" w:rsidRDefault="008566B7">
      <w:pPr>
        <w:pStyle w:val="Tekstpodstawowy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61D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4</w:t>
      </w:r>
    </w:p>
    <w:p w14:paraId="4CB5161E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222" w:space="364"/>
            <w:col w:w="457" w:space="40"/>
            <w:col w:w="623" w:space="522"/>
            <w:col w:w="852" w:space="48"/>
            <w:col w:w="1084" w:space="1931"/>
            <w:col w:w="1568" w:space="425"/>
            <w:col w:w="1333" w:space="696"/>
            <w:col w:w="865"/>
          </w:cols>
        </w:sectPr>
      </w:pPr>
    </w:p>
    <w:p w14:paraId="4CB5161F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620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621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103"/>
        <w:rPr>
          <w:sz w:val="16"/>
        </w:rPr>
      </w:pPr>
      <w:r>
        <w:rPr>
          <w:color w:val="231F20"/>
          <w:spacing w:val="-1"/>
          <w:sz w:val="16"/>
        </w:rPr>
        <w:t>Hameleers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622" w14:textId="77777777" w:rsidR="007322C2" w:rsidRDefault="007322C2">
      <w:pPr>
        <w:pStyle w:val="Tekstpodstawowy"/>
        <w:spacing w:before="7"/>
        <w:ind w:left="0"/>
        <w:rPr>
          <w:sz w:val="20"/>
        </w:rPr>
      </w:pPr>
    </w:p>
    <w:p w14:paraId="4CB51623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0" w:line="182" w:lineRule="exact"/>
        <w:rPr>
          <w:sz w:val="16"/>
        </w:rPr>
      </w:pPr>
      <w:r>
        <w:rPr>
          <w:color w:val="231F20"/>
          <w:spacing w:val="-2"/>
          <w:sz w:val="16"/>
        </w:rPr>
        <w:t>Huang,</w:t>
      </w:r>
      <w:r>
        <w:rPr>
          <w:color w:val="231F20"/>
          <w:spacing w:val="-8"/>
          <w:sz w:val="16"/>
        </w:rPr>
        <w:t xml:space="preserve"> </w:t>
      </w:r>
      <w:r>
        <w:rPr>
          <w:color w:val="231F20"/>
          <w:spacing w:val="-1"/>
          <w:sz w:val="16"/>
        </w:rPr>
        <w:t>Y.,</w:t>
      </w:r>
    </w:p>
    <w:p w14:paraId="4CB51624" w14:textId="77777777" w:rsidR="007322C2" w:rsidRDefault="008566B7">
      <w:pPr>
        <w:pStyle w:val="Tekstpodstawowy"/>
        <w:spacing w:before="0" w:line="182" w:lineRule="exact"/>
        <w:ind w:left="363"/>
      </w:pPr>
      <w:r>
        <w:rPr>
          <w:color w:val="231F20"/>
        </w:rPr>
        <w:t>&amp;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Wang,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W.,</w:t>
      </w:r>
    </w:p>
    <w:p w14:paraId="4CB51625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0</w:t>
      </w:r>
    </w:p>
    <w:p w14:paraId="4CB51626" w14:textId="77777777" w:rsidR="007322C2" w:rsidRDefault="007322C2">
      <w:pPr>
        <w:pStyle w:val="Tekstpodstawowy"/>
        <w:spacing w:before="0"/>
        <w:ind w:left="0"/>
      </w:pPr>
    </w:p>
    <w:p w14:paraId="4CB51627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628" w14:textId="77777777" w:rsidR="007322C2" w:rsidRDefault="008566B7">
      <w:pPr>
        <w:pStyle w:val="Tekstpodstawowy"/>
        <w:spacing w:before="0"/>
      </w:pPr>
      <w:r>
        <w:rPr>
          <w:color w:val="231F20"/>
          <w:spacing w:val="-1"/>
        </w:rPr>
        <w:t>2020</w:t>
      </w:r>
    </w:p>
    <w:p w14:paraId="4CB51629" w14:textId="77777777" w:rsidR="007322C2" w:rsidRDefault="008566B7">
      <w:pPr>
        <w:pStyle w:val="Tekstpodstawowy"/>
        <w:spacing w:before="77" w:line="235" w:lineRule="auto"/>
        <w:ind w:left="93" w:right="-20"/>
      </w:pPr>
      <w:r>
        <w:br w:type="column"/>
      </w:r>
      <w:r>
        <w:rPr>
          <w:color w:val="231F20"/>
        </w:rPr>
        <w:t>genera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misinformation</w:t>
      </w:r>
    </w:p>
    <w:p w14:paraId="4CB5162A" w14:textId="77777777" w:rsidR="007322C2" w:rsidRDefault="007322C2">
      <w:pPr>
        <w:pStyle w:val="Tekstpodstawowy"/>
        <w:spacing w:before="7"/>
        <w:ind w:left="0"/>
        <w:rPr>
          <w:sz w:val="20"/>
        </w:rPr>
      </w:pPr>
    </w:p>
    <w:p w14:paraId="4CB5162B" w14:textId="77777777" w:rsidR="007322C2" w:rsidRDefault="008566B7">
      <w:pPr>
        <w:pStyle w:val="Tekstpodstawowy"/>
        <w:spacing w:before="0"/>
        <w:ind w:left="93"/>
      </w:pPr>
      <w:r>
        <w:rPr>
          <w:color w:val="231F20"/>
        </w:rPr>
        <w:t>health</w:t>
      </w:r>
    </w:p>
    <w:p w14:paraId="4CB5162C" w14:textId="77777777" w:rsidR="007322C2" w:rsidRDefault="008566B7">
      <w:pPr>
        <w:pStyle w:val="Tekstpodstawowy"/>
        <w:spacing w:before="77" w:line="235" w:lineRule="auto"/>
        <w:ind w:left="71" w:right="31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2D" w14:textId="77777777" w:rsidR="007322C2" w:rsidRDefault="007322C2">
      <w:pPr>
        <w:pStyle w:val="Tekstpodstawowy"/>
        <w:spacing w:before="10"/>
        <w:ind w:left="0"/>
        <w:rPr>
          <w:sz w:val="20"/>
        </w:rPr>
      </w:pPr>
    </w:p>
    <w:p w14:paraId="4CB5162E" w14:textId="77777777" w:rsidR="007322C2" w:rsidRDefault="008566B7">
      <w:pPr>
        <w:pStyle w:val="Tekstpodstawowy"/>
        <w:spacing w:before="0" w:line="235" w:lineRule="auto"/>
        <w:ind w:left="71" w:right="31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2F" w14:textId="238DCD56" w:rsidR="007322C2" w:rsidRDefault="008566B7">
      <w:pPr>
        <w:pStyle w:val="Tekstpodstawowy"/>
        <w:spacing w:before="77" w:line="235" w:lineRule="auto"/>
        <w:ind w:right="20"/>
      </w:pPr>
      <w:r>
        <w:br w:type="column"/>
      </w:r>
      <w:r w:rsidR="00863F5A">
        <w:rPr>
          <w:color w:val="231F20"/>
        </w:rPr>
        <w:t>C</w:t>
      </w:r>
      <w:r>
        <w:rPr>
          <w:color w:val="231F20"/>
        </w:rPr>
        <w:t>orrection</w:t>
      </w:r>
      <w:r w:rsidR="00863F5A">
        <w:rPr>
          <w:color w:val="231F20"/>
        </w:rPr>
        <w:br/>
      </w:r>
      <w:r w:rsidR="00863F5A">
        <w:rPr>
          <w:color w:val="231F20"/>
        </w:rPr>
        <w:br/>
      </w:r>
    </w:p>
    <w:p w14:paraId="4CB51631" w14:textId="1C4E2A4A" w:rsidR="007322C2" w:rsidRDefault="00863F5A">
      <w:pPr>
        <w:pStyle w:val="Tekstpodstawowy"/>
        <w:spacing w:before="77" w:line="235" w:lineRule="auto"/>
        <w:ind w:right="245"/>
      </w:pPr>
      <w:r>
        <w:t>Correction</w:t>
      </w:r>
      <w:r w:rsidR="008566B7">
        <w:br w:type="column"/>
      </w:r>
      <w:r w:rsidR="008566B7">
        <w:rPr>
          <w:color w:val="231F20"/>
        </w:rPr>
        <w:t>successful</w:t>
      </w:r>
      <w:r w:rsidR="008566B7">
        <w:rPr>
          <w:color w:val="231F20"/>
          <w:spacing w:val="1"/>
        </w:rPr>
        <w:t xml:space="preserve"> </w:t>
      </w:r>
      <w:r w:rsidR="008566B7">
        <w:rPr>
          <w:color w:val="231F20"/>
          <w:spacing w:val="-1"/>
        </w:rPr>
        <w:t>intervention</w:t>
      </w:r>
    </w:p>
    <w:p w14:paraId="4CB51632" w14:textId="77777777" w:rsidR="007322C2" w:rsidRDefault="007322C2">
      <w:pPr>
        <w:pStyle w:val="Tekstpodstawowy"/>
        <w:spacing w:before="7"/>
        <w:ind w:left="0"/>
        <w:rPr>
          <w:sz w:val="20"/>
        </w:rPr>
      </w:pPr>
    </w:p>
    <w:p w14:paraId="4CB51633" w14:textId="77777777" w:rsidR="007322C2" w:rsidRDefault="008566B7">
      <w:pPr>
        <w:pStyle w:val="Tekstpodstawowy"/>
        <w:spacing w:before="0"/>
      </w:pPr>
      <w:r>
        <w:rPr>
          <w:color w:val="231F20"/>
        </w:rPr>
        <w:t>unclea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results</w:t>
      </w:r>
    </w:p>
    <w:p w14:paraId="4CB51634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635" w14:textId="77777777" w:rsidR="007322C2" w:rsidRDefault="007322C2">
      <w:pPr>
        <w:pStyle w:val="Tekstpodstawowy"/>
        <w:spacing w:before="0"/>
        <w:ind w:left="0"/>
      </w:pPr>
    </w:p>
    <w:p w14:paraId="4CB51636" w14:textId="77777777" w:rsidR="007322C2" w:rsidRDefault="007322C2">
      <w:pPr>
        <w:pStyle w:val="Tekstpodstawowy"/>
        <w:spacing w:before="2"/>
        <w:ind w:left="0"/>
        <w:rPr>
          <w:sz w:val="20"/>
        </w:rPr>
      </w:pPr>
    </w:p>
    <w:p w14:paraId="4CB51637" w14:textId="77777777" w:rsidR="007322C2" w:rsidRDefault="008566B7">
      <w:pPr>
        <w:pStyle w:val="Tekstpodstawowy"/>
        <w:spacing w:before="0"/>
      </w:pP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638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3</w:t>
      </w:r>
    </w:p>
    <w:p w14:paraId="4CB51639" w14:textId="77777777" w:rsidR="007322C2" w:rsidRDefault="007322C2">
      <w:pPr>
        <w:pStyle w:val="Tekstpodstawowy"/>
        <w:spacing w:before="3"/>
        <w:ind w:left="0"/>
        <w:rPr>
          <w:b/>
          <w:sz w:val="24"/>
        </w:rPr>
      </w:pPr>
    </w:p>
    <w:p w14:paraId="4CB5163A" w14:textId="77777777" w:rsidR="007322C2" w:rsidRDefault="008566B7">
      <w:pPr>
        <w:pStyle w:val="Nagwek1"/>
      </w:pPr>
      <w:r>
        <w:rPr>
          <w:color w:val="231F20"/>
        </w:rPr>
        <w:t>3,8</w:t>
      </w:r>
    </w:p>
    <w:p w14:paraId="4CB5163B" w14:textId="77777777" w:rsidR="007322C2" w:rsidRDefault="007322C2">
      <w:p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288" w:space="299"/>
            <w:col w:w="457" w:space="39"/>
            <w:col w:w="1134" w:space="39"/>
            <w:col w:w="824" w:space="49"/>
            <w:col w:w="2328" w:space="1285"/>
            <w:col w:w="1181" w:space="213"/>
            <w:col w:w="1333" w:space="696"/>
            <w:col w:w="865"/>
          </w:cols>
        </w:sectPr>
      </w:pPr>
    </w:p>
    <w:p w14:paraId="4CB5163C" w14:textId="77777777" w:rsidR="007322C2" w:rsidRDefault="007322C2">
      <w:pPr>
        <w:pStyle w:val="Tekstpodstawowy"/>
        <w:spacing w:before="3"/>
        <w:ind w:left="0"/>
        <w:rPr>
          <w:b/>
          <w:sz w:val="9"/>
        </w:rPr>
      </w:pPr>
    </w:p>
    <w:p w14:paraId="4CB5163D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63E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38"/>
        <w:rPr>
          <w:sz w:val="16"/>
        </w:rPr>
      </w:pPr>
      <w:r>
        <w:rPr>
          <w:color w:val="231F20"/>
          <w:sz w:val="16"/>
        </w:rPr>
        <w:t>Iacobucci, S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4CB5163F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1</w:t>
      </w:r>
    </w:p>
    <w:p w14:paraId="4CB51640" w14:textId="77777777" w:rsidR="007322C2" w:rsidRDefault="008566B7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deepfakes</w:t>
      </w:r>
    </w:p>
    <w:p w14:paraId="4CB51641" w14:textId="77777777" w:rsidR="007322C2" w:rsidRDefault="008566B7">
      <w:pPr>
        <w:pStyle w:val="Tekstpodstawowy"/>
        <w:spacing w:before="77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42" w14:textId="3F8C120D" w:rsidR="007322C2" w:rsidRDefault="008566B7">
      <w:pPr>
        <w:pStyle w:val="Tekstpodstawowy"/>
        <w:spacing w:before="74"/>
      </w:pPr>
      <w:r>
        <w:br w:type="column"/>
      </w:r>
      <w:r w:rsidR="00863F5A">
        <w:t>M</w:t>
      </w:r>
      <w:r>
        <w:rPr>
          <w:color w:val="231F20"/>
        </w:rPr>
        <w:t>edia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literacy</w:t>
      </w:r>
    </w:p>
    <w:p w14:paraId="4CB51643" w14:textId="77777777" w:rsidR="007322C2" w:rsidRDefault="008566B7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644" w14:textId="77777777" w:rsidR="007322C2" w:rsidRDefault="008566B7">
      <w:pPr>
        <w:pStyle w:val="Tekstpodstawowy"/>
        <w:spacing w:before="74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4CB51645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1</w:t>
      </w:r>
    </w:p>
    <w:p w14:paraId="4CB51646" w14:textId="77777777" w:rsidR="007322C2" w:rsidRDefault="007322C2">
      <w:pPr>
        <w:rPr>
          <w:sz w:val="28"/>
        </w:rPr>
        <w:sectPr w:rsidR="007322C2">
          <w:type w:val="continuous"/>
          <w:pgSz w:w="12250" w:h="15990"/>
          <w:pgMar w:top="160" w:right="80" w:bottom="0" w:left="140" w:header="708" w:footer="708" w:gutter="0"/>
          <w:cols w:num="8" w:space="708" w:equalWidth="0">
            <w:col w:w="1365" w:space="221"/>
            <w:col w:w="457" w:space="40"/>
            <w:col w:w="872" w:space="273"/>
            <w:col w:w="852" w:space="48"/>
            <w:col w:w="1128" w:space="2487"/>
            <w:col w:w="968" w:space="425"/>
            <w:col w:w="1333" w:space="696"/>
            <w:col w:w="865"/>
          </w:cols>
        </w:sectPr>
      </w:pPr>
    </w:p>
    <w:p w14:paraId="4CB51647" w14:textId="77777777" w:rsidR="007322C2" w:rsidRDefault="007322C2">
      <w:pPr>
        <w:pStyle w:val="Tekstpodstawowy"/>
        <w:spacing w:before="4"/>
        <w:ind w:left="0"/>
        <w:rPr>
          <w:b/>
          <w:sz w:val="9"/>
        </w:rPr>
      </w:pPr>
    </w:p>
    <w:p w14:paraId="4CB51648" w14:textId="77777777" w:rsidR="007322C2" w:rsidRDefault="007322C2">
      <w:pPr>
        <w:rPr>
          <w:sz w:val="9"/>
        </w:rPr>
        <w:sectPr w:rsidR="007322C2">
          <w:type w:val="continuous"/>
          <w:pgSz w:w="12250" w:h="15990"/>
          <w:pgMar w:top="160" w:right="80" w:bottom="0" w:left="140" w:header="708" w:footer="708" w:gutter="0"/>
          <w:cols w:space="708"/>
        </w:sectPr>
      </w:pPr>
    </w:p>
    <w:p w14:paraId="4CB51649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76" w:line="235" w:lineRule="auto"/>
        <w:ind w:right="91"/>
        <w:rPr>
          <w:sz w:val="16"/>
        </w:rPr>
      </w:pPr>
      <w:r>
        <w:pict w14:anchorId="4CB51662">
          <v:group id="docshapegroup1" o:spid="_x0000_s1026" style="position:absolute;left:0;text-align:left;margin-left:8.5pt;margin-top:8.5pt;width:595.3pt;height:782.65pt;z-index:-251658240;mso-position-horizontal-relative:page;mso-position-vertical-relative:page" coordorigin="170,170" coordsize="11906,15653">
            <v:shape id="docshape2" o:spid="_x0000_s1075" style="position:absolute;left:170;top:1399;width:11906;height:13818" coordorigin="170,1399" coordsize="11906,13818" o:spt="100" adj="0,,0" path="m12076,14616r-11906,l170,15217r11906,l12076,14616xm12076,13414r-11906,l170,14015r11906,l12076,13414xm12076,12213r-11906,l170,12814r11906,l12076,12213xm12076,11011r-11906,l170,11612r11906,l12076,11011xm12076,9810r-11906,l170,10411r11906,l12076,9810xm12076,8608r-11906,l170,9209r11906,l12076,8608xm12076,7407r-11906,l170,8008r11906,l12076,7407xm12076,6205r-11906,l170,6806r11906,l12076,6205xm12076,5004r-11906,l170,5605r11906,l12076,5004xm12076,3802r-11906,l170,4403r11906,l12076,3802xm12076,2601r-11906,l170,3202r11906,l12076,2601xm12076,1399r-11906,l170,2000r11906,l12076,1399xe" fillcolor="#e6e7e8" stroked="f">
              <v:stroke joinstyle="round"/>
              <v:formulas/>
              <v:path arrowok="t" o:connecttype="segments"/>
            </v:shape>
            <v:rect id="docshape3" o:spid="_x0000_s1074" style="position:absolute;left:170;top:170;width:11906;height:629" fillcolor="#3397b9" stroked="f"/>
            <v:line id="_x0000_s1073" style="position:absolute" from="444,170" to="444,799" strokecolor="white" strokeweight=".5pt"/>
            <v:line id="_x0000_s1072" style="position:absolute" from="1807,170" to="1807,799" strokecolor="white" strokeweight=".5pt"/>
            <v:line id="_x0000_s1071" style="position:absolute" from="2296,170" to="2296,799" strokecolor="white" strokeweight=".5pt"/>
            <v:line id="_x0000_s1070" style="position:absolute" from="3409,170" to="3409,799" strokecolor="white" strokeweight=".5pt"/>
            <v:line id="_x0000_s1069" style="position:absolute" from="4309,170" to="4309,799" strokecolor="white" strokeweight=".5pt"/>
            <v:line id="_x0000_s1068" style="position:absolute" from="7063,170" to="7063,799" strokecolor="white" strokeweight=".5pt"/>
            <v:line id="_x0000_s1067" style="position:absolute" from="7924,170" to="7924,799" strokecolor="white" strokeweight=".5pt"/>
            <v:line id="_x0000_s1066" style="position:absolute" from="9316,170" to="9316,799" strokecolor="white" strokeweight=".5pt"/>
            <v:line id="_x0000_s1065" style="position:absolute" from="11139,170" to="11139,799" strokecolor="white" strokeweight=".5pt"/>
            <v:shape id="docshape4" o:spid="_x0000_s1064" style="position:absolute;left:438;top:790;width:10;height:10" coordorigin="439,791" coordsize="10,10" path="m439,796r1,-4l444,791r3,1l449,796r-2,3l444,801r-4,-2l439,796xe" fillcolor="#231f20" stroked="f">
              <v:path arrowok="t"/>
            </v:shape>
            <v:line id="_x0000_s1063" style="position:absolute" from="444,816" to="444,15807" strokecolor="#231f20" strokeweight=".5pt">
              <v:stroke dashstyle="dot"/>
            </v:line>
            <v:shape id="docshape5" o:spid="_x0000_s1062" style="position:absolute;left:438;top:790;width:1374;height:15032" coordorigin="439,791" coordsize="1374,15032" o:spt="100" adj="0,,0" path="m449,15817r-2,-3l444,15812r-4,2l439,15817r1,4l444,15822r3,-1l449,15817xm1812,796r-1,-4l1807,791r-3,1l1802,796r2,3l1807,801r4,-2l1812,796xe" fillcolor="#231f20" stroked="f">
              <v:stroke joinstyle="round"/>
              <v:formulas/>
              <v:path arrowok="t" o:connecttype="segments"/>
            </v:shape>
            <v:line id="_x0000_s1061" style="position:absolute" from="1807,816" to="1807,15807" strokecolor="#231f20" strokeweight=".5pt">
              <v:stroke dashstyle="dot"/>
            </v:line>
            <v:shape id="docshape6" o:spid="_x0000_s1060" style="position:absolute;left:1802;top:790;width:500;height:15032" coordorigin="1802,791" coordsize="500,15032" o:spt="100" adj="0,,0" path="m1812,15817r-1,-3l1807,15812r-3,2l1802,15817r2,4l1807,15822r4,-1l1812,15817xm2301,796r-1,-4l2296,791r-3,1l2291,796r2,3l2296,801r4,-2l2301,796xe" fillcolor="#231f20" stroked="f">
              <v:stroke joinstyle="round"/>
              <v:formulas/>
              <v:path arrowok="t" o:connecttype="segments"/>
            </v:shape>
            <v:line id="_x0000_s1059" style="position:absolute" from="2296,816" to="2296,15807" strokecolor="#231f20" strokeweight=".5pt">
              <v:stroke dashstyle="dot"/>
            </v:line>
            <v:shape id="docshape7" o:spid="_x0000_s1058" style="position:absolute;left:2291;top:790;width:1123;height:15032" coordorigin="2291,791" coordsize="1123,15032" o:spt="100" adj="0,,0" path="m2301,15817r-1,-3l2296,15812r-3,2l2291,15817r2,4l2296,15822r4,-1l2301,15817xm3414,796r-2,-4l3409,791r-4,1l3404,796r1,3l3409,801r3,-2l3414,796xe" fillcolor="#231f20" stroked="f">
              <v:stroke joinstyle="round"/>
              <v:formulas/>
              <v:path arrowok="t" o:connecttype="segments"/>
            </v:shape>
            <v:line id="_x0000_s1057" style="position:absolute" from="3409,816" to="3409,15807" strokecolor="#231f20" strokeweight=".5pt">
              <v:stroke dashstyle="dot"/>
            </v:line>
            <v:shape id="docshape8" o:spid="_x0000_s1056" style="position:absolute;left:3403;top:790;width:911;height:15032" coordorigin="3404,791" coordsize="911,15032" o:spt="100" adj="0,,0" path="m3414,15817r-2,-3l3409,15812r-4,2l3404,15817r1,4l3409,15822r3,-1l3414,15817xm4314,796r-2,-4l4309,791r-4,1l4304,796r1,3l4309,801r3,-2l4314,796xe" fillcolor="#231f20" stroked="f">
              <v:stroke joinstyle="round"/>
              <v:formulas/>
              <v:path arrowok="t" o:connecttype="segments"/>
            </v:shape>
            <v:line id="_x0000_s1055" style="position:absolute" from="4309,816" to="4309,15807" strokecolor="#231f20" strokeweight=".5pt">
              <v:stroke dashstyle="dot"/>
            </v:line>
            <v:shape id="docshape9" o:spid="_x0000_s1054" style="position:absolute;left:4303;top:790;width:2765;height:15032" coordorigin="4304,791" coordsize="2765,15032" o:spt="100" adj="0,,0" path="m4314,15817r-2,-3l4309,15812r-4,2l4304,15817r1,4l4309,15822r3,-1l4314,15817xm7068,796r-1,-4l7063,791r-3,1l7058,796r2,3l7063,801r4,-2l7068,796xe" fillcolor="#231f20" stroked="f">
              <v:stroke joinstyle="round"/>
              <v:formulas/>
              <v:path arrowok="t" o:connecttype="segments"/>
            </v:shape>
            <v:line id="_x0000_s1053" style="position:absolute" from="7063,816" to="7063,15807" strokecolor="#231f20" strokeweight=".5pt">
              <v:stroke dashstyle="dot"/>
            </v:line>
            <v:shape id="docshape10" o:spid="_x0000_s1052" style="position:absolute;left:7058;top:790;width:871;height:15032" coordorigin="7058,791" coordsize="871,15032" o:spt="100" adj="0,,0" path="m7068,15817r-1,-3l7063,15812r-3,2l7058,15817r2,4l7063,15822r4,-1l7068,15817xm7929,796r-2,-4l7924,791r-4,1l7919,796r1,3l7924,801r3,-2l7929,796xe" fillcolor="#231f20" stroked="f">
              <v:stroke joinstyle="round"/>
              <v:formulas/>
              <v:path arrowok="t" o:connecttype="segments"/>
            </v:shape>
            <v:line id="_x0000_s1051" style="position:absolute" from="7924,816" to="7924,15807" strokecolor="#231f20" strokeweight=".5pt">
              <v:stroke dashstyle="dot"/>
            </v:line>
            <v:shape id="docshape11" o:spid="_x0000_s1050" style="position:absolute;left:7918;top:790;width:1403;height:15032" coordorigin="7919,791" coordsize="1403,15032" o:spt="100" adj="0,,0" path="m7929,15817r-2,-3l7924,15812r-4,2l7919,15817r1,4l7924,15822r3,-1l7929,15817xm9321,796r-1,-4l9316,791r-3,1l9311,796r2,3l9316,801r4,-2l9321,796xe" fillcolor="#231f20" stroked="f">
              <v:stroke joinstyle="round"/>
              <v:formulas/>
              <v:path arrowok="t" o:connecttype="segments"/>
            </v:shape>
            <v:line id="_x0000_s1049" style="position:absolute" from="9316,816" to="9316,15807" strokecolor="#231f20" strokeweight=".5pt">
              <v:stroke dashstyle="dot"/>
            </v:line>
            <v:shape id="docshape12" o:spid="_x0000_s1048" style="position:absolute;left:9311;top:790;width:1833;height:15032" coordorigin="9311,791" coordsize="1833,15032" o:spt="100" adj="0,,0" path="m9321,15817r-1,-3l9316,15812r-3,2l9311,15817r2,4l9316,15822r4,-1l9321,15817xm11144,796r-2,-4l11139,791r-4,1l11134,796r1,3l11139,801r3,-2l11144,796xe" fillcolor="#231f20" stroked="f">
              <v:stroke joinstyle="round"/>
              <v:formulas/>
              <v:path arrowok="t" o:connecttype="segments"/>
            </v:shape>
            <v:line id="_x0000_s1047" style="position:absolute" from="11139,816" to="11139,15807" strokecolor="#231f20" strokeweight=".5pt">
              <v:stroke dashstyle="dot"/>
            </v:line>
            <v:shape id="docshape13" o:spid="_x0000_s1046" style="position:absolute;left:11133;top:15812;width:10;height:10" coordorigin="11134,15812" coordsize="10,10" path="m11134,15817r1,-3l11139,15812r3,2l11144,15817r-2,4l11139,15822r-4,-1l11134,15817xe" fillcolor="#231f20" stroked="f">
              <v:path arrowok="t"/>
            </v:shape>
            <v:shape id="docshape14" o:spid="_x0000_s1045" style="position:absolute;left:7923;top:8007;width:1393;height:4806" coordorigin="7924,8008" coordsize="1393,4806" o:spt="100" adj="0,,0" path="m9316,11612r-1392,l7924,12213r,601l9316,12814r,-601l9316,11612xm9316,8608r-1392,l7924,9209r,601l7924,10411r1392,l9316,9810r,-601l9316,8608xm9316,8008r-1392,l7924,8608r1392,l9316,8008xe" fillcolor="#cce7d3" stroked="f">
              <v:stroke joinstyle="round"/>
              <v:formulas/>
              <v:path arrowok="t" o:connecttype="segments"/>
            </v:shape>
            <v:shape id="docshape15" o:spid="_x0000_s1044" style="position:absolute;left:7923;top:7406;width:1393;height:7810" coordorigin="7924,7407" coordsize="1393,7810" o:spt="100" adj="0,,0" path="m9316,14616r-1392,l7924,15217r1392,l9316,14616xm9316,10411r-1392,l7924,11011r1392,l9316,10411xm9316,7407r-1392,l7924,8008r1392,l9316,7407xe" fillcolor="#f2f5d5" stroked="f">
              <v:stroke joinstyle="round"/>
              <v:formulas/>
              <v:path arrowok="t" o:connecttype="segments"/>
            </v:shape>
            <v:rect id="docshape16" o:spid="_x0000_s1043" style="position:absolute;left:7923;top:5604;width:1393;height:601" fillcolor="#ffe6ca" stroked="f"/>
            <v:shape id="docshape17" o:spid="_x0000_s1042" style="position:absolute;left:7923;top:1399;width:1393;height:14418" coordorigin="7924,1399" coordsize="1393,14418" o:spt="100" adj="0,,0" path="m9316,15217r-1392,l7924,15817r1392,l9316,15217xm9316,14015r-1392,l7924,14616r1392,l9316,14015xm9316,12814r-1392,l7924,13414r1392,l9316,12814xm9316,6205r-1392,l7924,6806r1392,l9316,6205xm9316,5004r-1392,l7924,5605r1392,l9316,5004xm9316,2000r-1392,l7924,2601r,601l7924,3802r,601l9316,4403r,-601l9316,3202r,-601l9316,2000xm9316,1399r-1392,l7924,2000r1392,l9316,1399xe" fillcolor="#cce7d3" stroked="f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18" o:spid="_x0000_s1041" type="#_x0000_t75" style="position:absolute;left:7358;top:1593;width:271;height:221">
              <v:imagedata r:id="rId5" o:title=""/>
            </v:shape>
            <v:shape id="docshape19" o:spid="_x0000_s1040" type="#_x0000_t75" style="position:absolute;left:7358;top:8783;width:271;height:221">
              <v:imagedata r:id="rId6" o:title=""/>
            </v:shape>
            <v:shape id="docshape20" o:spid="_x0000_s1039" type="#_x0000_t75" style="position:absolute;left:7358;top:12969;width:271;height:221">
              <v:imagedata r:id="rId6" o:title=""/>
            </v:shape>
            <v:shape id="docshape21" o:spid="_x0000_s1038" type="#_x0000_t75" style="position:absolute;left:7366;top:2781;width:255;height:228">
              <v:imagedata r:id="rId7" o:title=""/>
            </v:shape>
            <v:shape id="docshape22" o:spid="_x0000_s1037" type="#_x0000_t75" style="position:absolute;left:7368;top:3386;width:250;height:249">
              <v:imagedata r:id="rId8" o:title=""/>
            </v:shape>
            <v:shape id="docshape23" o:spid="_x0000_s1036" type="#_x0000_t75" style="position:absolute;left:7379;top:4604;width:228;height:228">
              <v:imagedata r:id="rId9" o:title=""/>
            </v:shape>
            <v:shape id="docshape24" o:spid="_x0000_s1035" type="#_x0000_t75" style="position:absolute;left:7379;top:5208;width:228;height:228">
              <v:imagedata r:id="rId10" o:title=""/>
            </v:shape>
            <v:shape id="docshape25" o:spid="_x0000_s1034" type="#_x0000_t75" style="position:absolute;left:7379;top:6404;width:228;height:228">
              <v:imagedata r:id="rId9" o:title=""/>
            </v:shape>
            <v:shape id="docshape26" o:spid="_x0000_s1033" type="#_x0000_t75" style="position:absolute;left:7379;top:9972;width:228;height:228">
              <v:imagedata r:id="rId11" o:title=""/>
            </v:shape>
            <v:shape id="docshape27" o:spid="_x0000_s1032" type="#_x0000_t75" style="position:absolute;left:7379;top:10577;width:228;height:228">
              <v:imagedata r:id="rId11" o:title=""/>
            </v:shape>
            <v:shape id="docshape28" o:spid="_x0000_s1031" type="#_x0000_t75" style="position:absolute;left:7379;top:11773;width:228;height:228">
              <v:imagedata r:id="rId10" o:title=""/>
            </v:shape>
            <v:shape id="docshape29" o:spid="_x0000_s1030" type="#_x0000_t75" style="position:absolute;left:7379;top:13566;width:228;height:228">
              <v:imagedata r:id="rId9" o:title=""/>
            </v:shape>
            <v:shape id="docshape30" o:spid="_x0000_s1029" type="#_x0000_t75" style="position:absolute;left:7379;top:14170;width:228;height:228">
              <v:imagedata r:id="rId11" o:title=""/>
            </v:shape>
            <v:shape id="docshape31" o:spid="_x0000_s1028" type="#_x0000_t75" style="position:absolute;left:7379;top:14775;width:228;height:228">
              <v:imagedata r:id="rId9" o:title=""/>
            </v:shape>
            <v:shape id="docshape32" o:spid="_x0000_s1027" type="#_x0000_t75" style="position:absolute;left:7379;top:15379;width:228;height:228">
              <v:imagedata r:id="rId11" o:title=""/>
            </v:shape>
            <w10:wrap anchorx="page" anchory="page"/>
          </v:group>
        </w:pict>
      </w:r>
      <w:r>
        <w:rPr>
          <w:color w:val="231F20"/>
          <w:sz w:val="16"/>
        </w:rPr>
        <w:t>Garrett, R. K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&amp; Poulsen, S.</w:t>
      </w:r>
    </w:p>
    <w:p w14:paraId="4CB5164A" w14:textId="77777777" w:rsidR="007322C2" w:rsidRDefault="007322C2">
      <w:pPr>
        <w:pStyle w:val="Tekstpodstawowy"/>
        <w:spacing w:before="7"/>
        <w:ind w:left="0"/>
        <w:rPr>
          <w:sz w:val="20"/>
        </w:rPr>
      </w:pPr>
    </w:p>
    <w:p w14:paraId="4CB5164B" w14:textId="77777777" w:rsidR="007322C2" w:rsidRDefault="008566B7">
      <w:pPr>
        <w:pStyle w:val="Akapitzlist"/>
        <w:numPr>
          <w:ilvl w:val="0"/>
          <w:numId w:val="1"/>
        </w:numPr>
        <w:tabs>
          <w:tab w:val="left" w:pos="364"/>
        </w:tabs>
        <w:spacing w:before="0" w:line="182" w:lineRule="exact"/>
        <w:rPr>
          <w:sz w:val="16"/>
        </w:rPr>
      </w:pPr>
      <w:r>
        <w:rPr>
          <w:color w:val="231F20"/>
          <w:sz w:val="16"/>
        </w:rPr>
        <w:t>Kim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A.,</w:t>
      </w:r>
    </w:p>
    <w:p w14:paraId="4CB5164C" w14:textId="77777777" w:rsidR="007322C2" w:rsidRDefault="008566B7">
      <w:pPr>
        <w:pStyle w:val="Tekstpodstawowy"/>
        <w:spacing w:before="0" w:line="182" w:lineRule="exact"/>
        <w:ind w:left="363"/>
      </w:pPr>
      <w:r>
        <w:rPr>
          <w:color w:val="231F20"/>
        </w:rPr>
        <w:t>&amp;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ennis,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A.R.</w:t>
      </w:r>
    </w:p>
    <w:p w14:paraId="4CB5164D" w14:textId="77777777" w:rsidR="007322C2" w:rsidRDefault="008566B7">
      <w:pPr>
        <w:pStyle w:val="Tekstpodstawowy"/>
      </w:pPr>
      <w:r>
        <w:br w:type="column"/>
      </w:r>
      <w:r>
        <w:rPr>
          <w:color w:val="231F20"/>
          <w:spacing w:val="-1"/>
        </w:rPr>
        <w:t>2019</w:t>
      </w:r>
    </w:p>
    <w:p w14:paraId="4CB5164E" w14:textId="77777777" w:rsidR="007322C2" w:rsidRDefault="007322C2">
      <w:pPr>
        <w:pStyle w:val="Tekstpodstawowy"/>
        <w:spacing w:before="0"/>
        <w:ind w:left="0"/>
      </w:pPr>
    </w:p>
    <w:p w14:paraId="4CB5164F" w14:textId="77777777" w:rsidR="007322C2" w:rsidRDefault="007322C2">
      <w:pPr>
        <w:pStyle w:val="Tekstpodstawowy"/>
        <w:spacing w:before="3"/>
        <w:ind w:left="0"/>
        <w:rPr>
          <w:sz w:val="20"/>
        </w:rPr>
      </w:pPr>
    </w:p>
    <w:p w14:paraId="4CB51650" w14:textId="77777777" w:rsidR="007322C2" w:rsidRDefault="008566B7">
      <w:pPr>
        <w:pStyle w:val="Tekstpodstawowy"/>
        <w:spacing w:before="0"/>
      </w:pPr>
      <w:r>
        <w:rPr>
          <w:color w:val="231F20"/>
          <w:spacing w:val="-1"/>
        </w:rPr>
        <w:t>2018</w:t>
      </w:r>
    </w:p>
    <w:p w14:paraId="4CB51651" w14:textId="77777777" w:rsidR="007322C2" w:rsidRDefault="008566B7">
      <w:pPr>
        <w:pStyle w:val="Tekstpodstawowy"/>
        <w:ind w:left="93"/>
      </w:pPr>
      <w:r>
        <w:br w:type="column"/>
      </w:r>
      <w:r>
        <w:rPr>
          <w:color w:val="231F20"/>
        </w:rPr>
        <w:t>politics</w:t>
      </w:r>
    </w:p>
    <w:p w14:paraId="4CB51652" w14:textId="77777777" w:rsidR="007322C2" w:rsidRDefault="007322C2">
      <w:pPr>
        <w:pStyle w:val="Tekstpodstawowy"/>
        <w:spacing w:before="0"/>
        <w:ind w:left="0"/>
      </w:pPr>
    </w:p>
    <w:p w14:paraId="4CB51653" w14:textId="77777777" w:rsidR="007322C2" w:rsidRDefault="007322C2">
      <w:pPr>
        <w:pStyle w:val="Tekstpodstawowy"/>
        <w:spacing w:before="3"/>
        <w:ind w:left="0"/>
        <w:rPr>
          <w:sz w:val="20"/>
        </w:rPr>
      </w:pPr>
    </w:p>
    <w:p w14:paraId="4CB51654" w14:textId="77777777" w:rsidR="007322C2" w:rsidRDefault="008566B7">
      <w:pPr>
        <w:pStyle w:val="Tekstpodstawowy"/>
        <w:spacing w:before="0"/>
        <w:ind w:left="93"/>
      </w:pPr>
      <w:r>
        <w:rPr>
          <w:color w:val="231F20"/>
        </w:rPr>
        <w:t>politics</w:t>
      </w:r>
    </w:p>
    <w:p w14:paraId="4CB51655" w14:textId="77777777" w:rsidR="007322C2" w:rsidRDefault="008566B7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56" w14:textId="77777777" w:rsidR="007322C2" w:rsidRDefault="007322C2">
      <w:pPr>
        <w:pStyle w:val="Tekstpodstawowy"/>
        <w:spacing w:before="10"/>
        <w:ind w:left="0"/>
        <w:rPr>
          <w:sz w:val="20"/>
        </w:rPr>
      </w:pPr>
    </w:p>
    <w:p w14:paraId="4CB51657" w14:textId="77777777" w:rsidR="007322C2" w:rsidRDefault="008566B7">
      <w:pPr>
        <w:pStyle w:val="Tekstpodstawowy"/>
        <w:spacing w:before="0" w:line="235" w:lineRule="auto"/>
        <w:ind w:right="30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4CB51658" w14:textId="52D5E6C7" w:rsidR="007322C2" w:rsidRDefault="008566B7">
      <w:pPr>
        <w:pStyle w:val="Tekstpodstawowy"/>
        <w:spacing w:before="76" w:line="235" w:lineRule="auto"/>
        <w:ind w:right="21"/>
      </w:pPr>
      <w:r>
        <w:br w:type="column"/>
      </w:r>
      <w:r>
        <w:t>T</w:t>
      </w:r>
      <w:r>
        <w:rPr>
          <w:color w:val="231F20"/>
        </w:rPr>
        <w:t>agging</w:t>
      </w:r>
      <w:r>
        <w:rPr>
          <w:color w:val="231F20"/>
        </w:rPr>
        <w:br/>
      </w:r>
    </w:p>
    <w:p w14:paraId="4CB51659" w14:textId="77777777" w:rsidR="007322C2" w:rsidRDefault="007322C2">
      <w:pPr>
        <w:pStyle w:val="Tekstpodstawowy"/>
        <w:spacing w:before="7"/>
        <w:ind w:left="0"/>
        <w:rPr>
          <w:sz w:val="20"/>
        </w:rPr>
      </w:pPr>
    </w:p>
    <w:p w14:paraId="4CB5165A" w14:textId="5EF68F38" w:rsidR="007322C2" w:rsidRDefault="008566B7">
      <w:pPr>
        <w:pStyle w:val="Tekstpodstawowy"/>
        <w:spacing w:before="0"/>
      </w:pPr>
      <w:r>
        <w:rPr>
          <w:color w:val="231F20"/>
        </w:rPr>
        <w:t>S</w:t>
      </w:r>
      <w:r>
        <w:rPr>
          <w:color w:val="231F20"/>
        </w:rPr>
        <w:t>ourc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rating</w:t>
      </w:r>
    </w:p>
    <w:p w14:paraId="4CB5165B" w14:textId="77777777" w:rsidR="007322C2" w:rsidRDefault="008566B7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65C" w14:textId="77777777" w:rsidR="007322C2" w:rsidRDefault="008566B7">
      <w:pPr>
        <w:pStyle w:val="Tekstpodstawowy"/>
        <w:spacing w:before="60" w:line="235" w:lineRule="auto"/>
        <w:ind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4CB5165D" w14:textId="77777777" w:rsidR="007322C2" w:rsidRDefault="008566B7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technically feasible;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pecif.: requires more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research</w:t>
      </w:r>
    </w:p>
    <w:p w14:paraId="4CB5165E" w14:textId="77777777" w:rsidR="007322C2" w:rsidRDefault="008566B7">
      <w:pPr>
        <w:pStyle w:val="Tekstpodstawowy"/>
        <w:spacing w:before="57"/>
      </w:pPr>
      <w:r>
        <w:rPr>
          <w:color w:val="231F20"/>
        </w:rPr>
        <w:t>technically feasible</w:t>
      </w:r>
    </w:p>
    <w:p w14:paraId="4CB5165F" w14:textId="77777777" w:rsidR="007322C2" w:rsidRDefault="008566B7">
      <w:pPr>
        <w:spacing w:before="172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4CB51660" w14:textId="77777777" w:rsidR="007322C2" w:rsidRDefault="007322C2">
      <w:pPr>
        <w:pStyle w:val="Tekstpodstawowy"/>
        <w:spacing w:before="2"/>
        <w:ind w:left="0"/>
        <w:rPr>
          <w:b/>
          <w:sz w:val="24"/>
        </w:rPr>
      </w:pPr>
    </w:p>
    <w:p w14:paraId="4CB51661" w14:textId="77777777" w:rsidR="007322C2" w:rsidRDefault="008566B7">
      <w:pPr>
        <w:ind w:left="100"/>
        <w:rPr>
          <w:b/>
          <w:sz w:val="28"/>
        </w:rPr>
      </w:pPr>
      <w:r>
        <w:rPr>
          <w:b/>
          <w:color w:val="231F20"/>
          <w:sz w:val="28"/>
        </w:rPr>
        <w:t>4,2</w:t>
      </w:r>
    </w:p>
    <w:sectPr w:rsidR="007322C2">
      <w:type w:val="continuous"/>
      <w:pgSz w:w="12250" w:h="15990"/>
      <w:pgMar w:top="160" w:right="80" w:bottom="0" w:left="140" w:header="708" w:footer="708" w:gutter="0"/>
      <w:cols w:num="8" w:space="708" w:equalWidth="0">
        <w:col w:w="1445" w:space="142"/>
        <w:col w:w="457" w:space="39"/>
        <w:col w:w="623" w:space="522"/>
        <w:col w:w="852" w:space="48"/>
        <w:col w:w="2365" w:space="1250"/>
        <w:col w:w="968" w:space="425"/>
        <w:col w:w="1706" w:space="323"/>
        <w:col w:w="865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732B1"/>
    <w:multiLevelType w:val="hybridMultilevel"/>
    <w:tmpl w:val="CC92892C"/>
    <w:lvl w:ilvl="0" w:tplc="DB2EF31E">
      <w:start w:val="26"/>
      <w:numFmt w:val="decimal"/>
      <w:lvlText w:val="%1"/>
      <w:lvlJc w:val="left"/>
      <w:pPr>
        <w:ind w:left="363" w:hanging="264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spacing w:val="-1"/>
        <w:w w:val="100"/>
        <w:sz w:val="16"/>
        <w:szCs w:val="16"/>
      </w:rPr>
    </w:lvl>
    <w:lvl w:ilvl="1" w:tplc="5A48F3AE">
      <w:numFmt w:val="bullet"/>
      <w:lvlText w:val="•"/>
      <w:lvlJc w:val="left"/>
      <w:pPr>
        <w:ind w:left="540" w:hanging="264"/>
      </w:pPr>
      <w:rPr>
        <w:rFonts w:hint="default"/>
      </w:rPr>
    </w:lvl>
    <w:lvl w:ilvl="2" w:tplc="F654B73E">
      <w:numFmt w:val="bullet"/>
      <w:lvlText w:val="•"/>
      <w:lvlJc w:val="left"/>
      <w:pPr>
        <w:ind w:left="609" w:hanging="264"/>
      </w:pPr>
      <w:rPr>
        <w:rFonts w:hint="default"/>
      </w:rPr>
    </w:lvl>
    <w:lvl w:ilvl="3" w:tplc="4A80670E">
      <w:numFmt w:val="bullet"/>
      <w:lvlText w:val="•"/>
      <w:lvlJc w:val="left"/>
      <w:pPr>
        <w:ind w:left="678" w:hanging="264"/>
      </w:pPr>
      <w:rPr>
        <w:rFonts w:hint="default"/>
      </w:rPr>
    </w:lvl>
    <w:lvl w:ilvl="4" w:tplc="18DCFED8">
      <w:numFmt w:val="bullet"/>
      <w:lvlText w:val="•"/>
      <w:lvlJc w:val="left"/>
      <w:pPr>
        <w:ind w:left="747" w:hanging="264"/>
      </w:pPr>
      <w:rPr>
        <w:rFonts w:hint="default"/>
      </w:rPr>
    </w:lvl>
    <w:lvl w:ilvl="5" w:tplc="361C2824">
      <w:numFmt w:val="bullet"/>
      <w:lvlText w:val="•"/>
      <w:lvlJc w:val="left"/>
      <w:pPr>
        <w:ind w:left="816" w:hanging="264"/>
      </w:pPr>
      <w:rPr>
        <w:rFonts w:hint="default"/>
      </w:rPr>
    </w:lvl>
    <w:lvl w:ilvl="6" w:tplc="65782A30">
      <w:numFmt w:val="bullet"/>
      <w:lvlText w:val="•"/>
      <w:lvlJc w:val="left"/>
      <w:pPr>
        <w:ind w:left="885" w:hanging="264"/>
      </w:pPr>
      <w:rPr>
        <w:rFonts w:hint="default"/>
      </w:rPr>
    </w:lvl>
    <w:lvl w:ilvl="7" w:tplc="D4708DFE">
      <w:numFmt w:val="bullet"/>
      <w:lvlText w:val="•"/>
      <w:lvlJc w:val="left"/>
      <w:pPr>
        <w:ind w:left="955" w:hanging="264"/>
      </w:pPr>
      <w:rPr>
        <w:rFonts w:hint="default"/>
      </w:rPr>
    </w:lvl>
    <w:lvl w:ilvl="8" w:tplc="EC0082AE">
      <w:numFmt w:val="bullet"/>
      <w:lvlText w:val="•"/>
      <w:lvlJc w:val="left"/>
      <w:pPr>
        <w:ind w:left="1024" w:hanging="264"/>
      </w:pPr>
      <w:rPr>
        <w:rFonts w:hint="default"/>
      </w:rPr>
    </w:lvl>
  </w:abstractNum>
  <w:num w:numId="1" w16cid:durableId="79254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322C2"/>
    <w:rsid w:val="002249AE"/>
    <w:rsid w:val="005C4308"/>
    <w:rsid w:val="007322C2"/>
    <w:rsid w:val="008566B7"/>
    <w:rsid w:val="00863F5A"/>
    <w:rsid w:val="009914A3"/>
    <w:rsid w:val="00CA4A91"/>
    <w:rsid w:val="00D3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,"/>
  <w:listSeparator w:val=";"/>
  <w14:docId w14:val="4CB51522"/>
  <w15:docId w15:val="{EE51885A-3830-4ED7-B239-9A17C675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Arial" w:eastAsia="Arial" w:hAnsi="Arial" w:cs="Arial"/>
    </w:rPr>
  </w:style>
  <w:style w:type="paragraph" w:styleId="Nagwek1">
    <w:name w:val="heading 1"/>
    <w:basedOn w:val="Normalny"/>
    <w:uiPriority w:val="9"/>
    <w:qFormat/>
    <w:pPr>
      <w:ind w:left="100"/>
      <w:outlineLvl w:val="0"/>
    </w:pPr>
    <w:rPr>
      <w:b/>
      <w:bCs/>
      <w:sz w:val="28"/>
      <w:szCs w:val="28"/>
    </w:rPr>
  </w:style>
  <w:style w:type="paragraph" w:styleId="Nagwek2">
    <w:name w:val="heading 2"/>
    <w:basedOn w:val="Normalny"/>
    <w:uiPriority w:val="9"/>
    <w:unhideWhenUsed/>
    <w:qFormat/>
    <w:pPr>
      <w:spacing w:before="51"/>
      <w:ind w:left="100"/>
      <w:outlineLvl w:val="1"/>
    </w:pPr>
    <w:rPr>
      <w:b/>
      <w:bCs/>
      <w:sz w:val="16"/>
      <w:szCs w:val="1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pPr>
      <w:spacing w:before="73"/>
      <w:ind w:left="100"/>
    </w:pPr>
    <w:rPr>
      <w:sz w:val="16"/>
      <w:szCs w:val="16"/>
    </w:rPr>
  </w:style>
  <w:style w:type="paragraph" w:styleId="Akapitzlist">
    <w:name w:val="List Paragraph"/>
    <w:basedOn w:val="Normalny"/>
    <w:uiPriority w:val="1"/>
    <w:qFormat/>
    <w:pPr>
      <w:spacing w:before="73"/>
      <w:ind w:left="363" w:hanging="264"/>
    </w:pPr>
  </w:style>
  <w:style w:type="paragraph" w:customStyle="1" w:styleId="TableParagraph">
    <w:name w:val="Table Paragraph"/>
    <w:basedOn w:val="Normalny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8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2_03_N4_2Icons</dc:title>
  <cp:lastModifiedBy>Paweł Gwiaździński</cp:lastModifiedBy>
  <cp:revision>8</cp:revision>
  <dcterms:created xsi:type="dcterms:W3CDTF">2022-05-24T13:09:00Z</dcterms:created>
  <dcterms:modified xsi:type="dcterms:W3CDTF">2022-09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9T00:00:00Z</vt:filetime>
  </property>
  <property fmtid="{D5CDD505-2E9C-101B-9397-08002B2CF9AE}" pid="3" name="Creator">
    <vt:lpwstr>Adobe Illustrator 26.1 (Windows)</vt:lpwstr>
  </property>
  <property fmtid="{D5CDD505-2E9C-101B-9397-08002B2CF9AE}" pid="4" name="LastSaved">
    <vt:filetime>2022-05-24T00:00:00Z</vt:filetime>
  </property>
</Properties>
</file>